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6DBBFE" w14:textId="797C6D42" w:rsidR="007B3082" w:rsidRPr="00BC2EB9" w:rsidRDefault="0097153F" w:rsidP="00BC2EB9">
      <w:pPr>
        <w:pStyle w:val="Heading1style"/>
        <w:spacing w:before="240" w:after="240" w:line="240" w:lineRule="auto"/>
        <w:rPr>
          <w:rFonts w:eastAsia="DejaVu Sans"/>
          <w:sz w:val="24"/>
          <w:szCs w:val="24"/>
          <w:lang w:val="en-GB"/>
        </w:rPr>
      </w:pPr>
      <w:r w:rsidRPr="00BC2EB9">
        <w:rPr>
          <w:rFonts w:eastAsia="DejaVu Sans"/>
          <w:sz w:val="24"/>
          <w:szCs w:val="24"/>
          <w:lang w:val="en-GB"/>
        </w:rPr>
        <w:t>S</w:t>
      </w:r>
      <w:r w:rsidR="007B3082" w:rsidRPr="00BC2EB9">
        <w:rPr>
          <w:rFonts w:eastAsia="DejaVu Sans"/>
          <w:sz w:val="24"/>
          <w:szCs w:val="24"/>
          <w:lang w:val="en-GB"/>
        </w:rPr>
        <w:t>UPPLEMENTARY MATERIAL</w:t>
      </w:r>
    </w:p>
    <w:p w14:paraId="72086E93" w14:textId="77777777" w:rsidR="007B3082" w:rsidRPr="00BC2EB9" w:rsidRDefault="007B3082" w:rsidP="00BC2EB9">
      <w:pPr>
        <w:keepNext/>
        <w:jc w:val="center"/>
      </w:pPr>
      <w:r w:rsidRPr="00BC2EB9">
        <w:rPr>
          <w:b/>
          <w:noProof/>
          <w:lang w:val="en-GB" w:eastAsia="en-GB"/>
        </w:rPr>
        <w:drawing>
          <wp:inline distT="0" distB="0" distL="0" distR="0" wp14:anchorId="619105F1" wp14:editId="71DAB6F4">
            <wp:extent cx="5177641" cy="3518082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641" cy="35180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298ADA" w14:textId="3FB3A875" w:rsidR="007B3082" w:rsidRPr="00BC2EB9" w:rsidRDefault="007B3082" w:rsidP="00BC2EB9">
      <w:pPr>
        <w:pStyle w:val="Caption"/>
        <w:jc w:val="center"/>
        <w:rPr>
          <w:lang w:val="en-GB"/>
        </w:rPr>
      </w:pPr>
      <w:bookmarkStart w:id="0" w:name="_Ref36980436"/>
      <w:r w:rsidRPr="00BC2EB9">
        <w:t xml:space="preserve">Supp </w:t>
      </w:r>
      <w:bookmarkEnd w:id="0"/>
      <w:r w:rsidR="008D102D" w:rsidRPr="00BC2EB9">
        <w:t>Figure 1</w:t>
      </w:r>
      <w:r w:rsidRPr="00BC2EB9">
        <w:t>:</w:t>
      </w:r>
      <w:r w:rsidR="00B668EE" w:rsidRPr="00BC2EB9">
        <w:t xml:space="preserve">  </w:t>
      </w:r>
      <w:r w:rsidR="00B668EE" w:rsidRPr="00BC2EB9">
        <w:rPr>
          <w:lang w:val="en-GB"/>
        </w:rPr>
        <w:t xml:space="preserve">Masks of the features for the different models with decreasing complexity: </w:t>
      </w:r>
      <w:r w:rsidR="00B668EE" w:rsidRPr="00BC2EB9">
        <w:t>(A) Individual cartilage with meniscus with meniscus; (B) individual cartilage without meniscus; (C)</w:t>
      </w:r>
      <w:r w:rsidR="00BA5F7D" w:rsidRPr="00BC2EB9">
        <w:t xml:space="preserve"> </w:t>
      </w:r>
      <w:r w:rsidR="00B668EE" w:rsidRPr="00BC2EB9">
        <w:t>homogeneous cartilage layers with different thickness values; (D) homogeneous cartilage layer</w:t>
      </w:r>
      <w:r w:rsidR="00BA5F7D" w:rsidRPr="00BC2EB9">
        <w:t>. Another cut plane was considered in this figure compared to Figure</w:t>
      </w:r>
      <w:r w:rsidR="008D102D" w:rsidRPr="00BC2EB9">
        <w:t xml:space="preserve"> </w:t>
      </w:r>
      <w:r w:rsidR="00BA5F7D" w:rsidRPr="00BC2EB9">
        <w:t>3 in order to show the two different cartilage layers in (C).</w:t>
      </w:r>
    </w:p>
    <w:sectPr w:rsidR="007B3082" w:rsidRPr="00BC2EB9" w:rsidSect="00D326DB">
      <w:footerReference w:type="default" r:id="rId9"/>
      <w:footnotePr>
        <w:pos w:val="beneathText"/>
      </w:footnotePr>
      <w:pgSz w:w="11905" w:h="16837"/>
      <w:pgMar w:top="1134" w:right="1134" w:bottom="1134" w:left="1134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23BADA" w14:textId="77777777" w:rsidR="00CD2123" w:rsidRDefault="00CD2123" w:rsidP="003C22A9">
      <w:r>
        <w:separator/>
      </w:r>
    </w:p>
  </w:endnote>
  <w:endnote w:type="continuationSeparator" w:id="0">
    <w:p w14:paraId="3A2449E1" w14:textId="77777777" w:rsidR="00CD2123" w:rsidRDefault="00CD2123" w:rsidP="003C2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jaVu Sans">
    <w:altName w:val="Arial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BAC6A8" w14:textId="068F94D9" w:rsidR="0028026E" w:rsidRDefault="0028026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6</w:t>
    </w:r>
    <w:r>
      <w:fldChar w:fldCharType="end"/>
    </w:r>
  </w:p>
  <w:p w14:paraId="6563E44F" w14:textId="77777777" w:rsidR="0028026E" w:rsidRDefault="002802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2CA536" w14:textId="77777777" w:rsidR="00CD2123" w:rsidRDefault="00CD2123" w:rsidP="003C22A9">
      <w:r>
        <w:separator/>
      </w:r>
    </w:p>
  </w:footnote>
  <w:footnote w:type="continuationSeparator" w:id="0">
    <w:p w14:paraId="58DCC2F9" w14:textId="77777777" w:rsidR="00CD2123" w:rsidRDefault="00CD2123" w:rsidP="003C22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582659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9B56A4"/>
    <w:multiLevelType w:val="hybridMultilevel"/>
    <w:tmpl w:val="D30C1E3E"/>
    <w:lvl w:ilvl="0" w:tplc="19264D60">
      <w:numFmt w:val="bullet"/>
      <w:lvlText w:val="•"/>
      <w:lvlJc w:val="left"/>
      <w:pPr>
        <w:ind w:left="1065" w:hanging="705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D654B1"/>
    <w:multiLevelType w:val="multilevel"/>
    <w:tmpl w:val="9FA60F56"/>
    <w:lvl w:ilvl="0">
      <w:start w:val="1"/>
      <w:numFmt w:val="decimal"/>
      <w:lvlText w:val="%1."/>
      <w:lvlJc w:val="left"/>
      <w:pPr>
        <w:ind w:left="644" w:hanging="360"/>
      </w:pPr>
      <w:rPr>
        <w:color w:val="auto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0C717B54"/>
    <w:multiLevelType w:val="multilevel"/>
    <w:tmpl w:val="9FA60F56"/>
    <w:lvl w:ilvl="0">
      <w:start w:val="1"/>
      <w:numFmt w:val="decimal"/>
      <w:lvlText w:val="%1."/>
      <w:lvlJc w:val="left"/>
      <w:pPr>
        <w:ind w:left="644" w:hanging="360"/>
      </w:pPr>
      <w:rPr>
        <w:color w:val="auto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0EE23399"/>
    <w:multiLevelType w:val="hybridMultilevel"/>
    <w:tmpl w:val="D7489D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B412CC"/>
    <w:multiLevelType w:val="multilevel"/>
    <w:tmpl w:val="F1CE024C"/>
    <w:lvl w:ilvl="0">
      <w:start w:val="1"/>
      <w:numFmt w:val="decimal"/>
      <w:lvlText w:val="%1."/>
      <w:lvlJc w:val="left"/>
      <w:pPr>
        <w:ind w:left="644" w:hanging="360"/>
      </w:pPr>
      <w:rPr>
        <w:color w:val="auto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  <w:b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22233E70"/>
    <w:multiLevelType w:val="hybridMultilevel"/>
    <w:tmpl w:val="D0C223E0"/>
    <w:lvl w:ilvl="0" w:tplc="C3ECAD38">
      <w:start w:val="2"/>
      <w:numFmt w:val="bullet"/>
      <w:lvlText w:val=""/>
      <w:lvlJc w:val="left"/>
      <w:pPr>
        <w:ind w:left="720" w:hanging="360"/>
      </w:pPr>
      <w:rPr>
        <w:rFonts w:ascii="Wingdings" w:eastAsia="DejaVu Sans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7C0BD1"/>
    <w:multiLevelType w:val="multilevel"/>
    <w:tmpl w:val="9FA60F56"/>
    <w:lvl w:ilvl="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2F4F169E"/>
    <w:multiLevelType w:val="hybridMultilevel"/>
    <w:tmpl w:val="CD32A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3F18F3"/>
    <w:multiLevelType w:val="multilevel"/>
    <w:tmpl w:val="9FA60F56"/>
    <w:lvl w:ilvl="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389904AF"/>
    <w:multiLevelType w:val="multilevel"/>
    <w:tmpl w:val="D9088FE8"/>
    <w:lvl w:ilvl="0">
      <w:start w:val="1"/>
      <w:numFmt w:val="decimal"/>
      <w:lvlText w:val="%1."/>
      <w:lvlJc w:val="left"/>
      <w:pPr>
        <w:ind w:left="644" w:hanging="360"/>
      </w:pPr>
      <w:rPr>
        <w:color w:val="auto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1" w15:restartNumberingAfterBreak="0">
    <w:nsid w:val="39CE57DA"/>
    <w:multiLevelType w:val="multilevel"/>
    <w:tmpl w:val="9FA60F56"/>
    <w:lvl w:ilvl="0">
      <w:start w:val="1"/>
      <w:numFmt w:val="decimal"/>
      <w:lvlText w:val="%1."/>
      <w:lvlJc w:val="left"/>
      <w:pPr>
        <w:ind w:left="644" w:hanging="360"/>
      </w:pPr>
      <w:rPr>
        <w:color w:val="auto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2" w15:restartNumberingAfterBreak="0">
    <w:nsid w:val="3C926925"/>
    <w:multiLevelType w:val="multilevel"/>
    <w:tmpl w:val="9FA60F56"/>
    <w:lvl w:ilvl="0">
      <w:start w:val="1"/>
      <w:numFmt w:val="decimal"/>
      <w:lvlText w:val="%1."/>
      <w:lvlJc w:val="left"/>
      <w:pPr>
        <w:ind w:left="644" w:hanging="360"/>
      </w:pPr>
      <w:rPr>
        <w:color w:val="auto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3" w15:restartNumberingAfterBreak="0">
    <w:nsid w:val="3E156369"/>
    <w:multiLevelType w:val="multilevel"/>
    <w:tmpl w:val="D9088FE8"/>
    <w:lvl w:ilvl="0">
      <w:start w:val="1"/>
      <w:numFmt w:val="decimal"/>
      <w:lvlText w:val="%1."/>
      <w:lvlJc w:val="left"/>
      <w:pPr>
        <w:ind w:left="644" w:hanging="360"/>
      </w:pPr>
      <w:rPr>
        <w:color w:val="auto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41AF151C"/>
    <w:multiLevelType w:val="hybridMultilevel"/>
    <w:tmpl w:val="EAECFD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746A93"/>
    <w:multiLevelType w:val="hybridMultilevel"/>
    <w:tmpl w:val="D2768A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21074B"/>
    <w:multiLevelType w:val="multilevel"/>
    <w:tmpl w:val="9FA60F56"/>
    <w:lvl w:ilvl="0">
      <w:start w:val="1"/>
      <w:numFmt w:val="decimal"/>
      <w:lvlText w:val="%1."/>
      <w:lvlJc w:val="left"/>
      <w:pPr>
        <w:ind w:left="644" w:hanging="360"/>
      </w:pPr>
      <w:rPr>
        <w:color w:val="auto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7" w15:restartNumberingAfterBreak="0">
    <w:nsid w:val="477461B4"/>
    <w:multiLevelType w:val="multilevel"/>
    <w:tmpl w:val="9FA60F56"/>
    <w:lvl w:ilvl="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8" w15:restartNumberingAfterBreak="0">
    <w:nsid w:val="4AAE4560"/>
    <w:multiLevelType w:val="multilevel"/>
    <w:tmpl w:val="9FA60F56"/>
    <w:lvl w:ilvl="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9" w15:restartNumberingAfterBreak="0">
    <w:nsid w:val="513949ED"/>
    <w:multiLevelType w:val="hybridMultilevel"/>
    <w:tmpl w:val="B1966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BA67BD"/>
    <w:multiLevelType w:val="multilevel"/>
    <w:tmpl w:val="9FA60F56"/>
    <w:lvl w:ilvl="0">
      <w:start w:val="1"/>
      <w:numFmt w:val="decimal"/>
      <w:lvlText w:val="%1."/>
      <w:lvlJc w:val="left"/>
      <w:pPr>
        <w:ind w:left="644" w:hanging="360"/>
      </w:pPr>
      <w:rPr>
        <w:color w:val="auto"/>
      </w:rPr>
    </w:lvl>
    <w:lvl w:ilvl="1">
      <w:start w:val="1"/>
      <w:numFmt w:val="decimal"/>
      <w:isLgl/>
      <w:lvlText w:val="%1.%2"/>
      <w:lvlJc w:val="left"/>
      <w:pPr>
        <w:ind w:left="809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724" w:hanging="1440"/>
      </w:pPr>
      <w:rPr>
        <w:rFonts w:hint="default"/>
      </w:rPr>
    </w:lvl>
  </w:abstractNum>
  <w:abstractNum w:abstractNumId="21" w15:restartNumberingAfterBreak="0">
    <w:nsid w:val="5AA249D8"/>
    <w:multiLevelType w:val="hybridMultilevel"/>
    <w:tmpl w:val="500C36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DE4B6E"/>
    <w:multiLevelType w:val="multilevel"/>
    <w:tmpl w:val="9FA60F56"/>
    <w:lvl w:ilvl="0">
      <w:start w:val="1"/>
      <w:numFmt w:val="decimal"/>
      <w:lvlText w:val="%1."/>
      <w:lvlJc w:val="left"/>
      <w:pPr>
        <w:ind w:left="644" w:hanging="360"/>
      </w:pPr>
      <w:rPr>
        <w:color w:val="auto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3" w15:restartNumberingAfterBreak="0">
    <w:nsid w:val="612A4143"/>
    <w:multiLevelType w:val="hybridMultilevel"/>
    <w:tmpl w:val="C6485E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D93AC2"/>
    <w:multiLevelType w:val="multilevel"/>
    <w:tmpl w:val="9FA60F56"/>
    <w:lvl w:ilvl="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5" w15:restartNumberingAfterBreak="0">
    <w:nsid w:val="64875B2E"/>
    <w:multiLevelType w:val="multilevel"/>
    <w:tmpl w:val="9FA60F56"/>
    <w:lvl w:ilvl="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>
      <w:start w:val="1"/>
      <w:numFmt w:val="decimal"/>
      <w:isLgl/>
      <w:lvlText w:val="%1.%2"/>
      <w:lvlJc w:val="left"/>
      <w:pPr>
        <w:ind w:left="885" w:hanging="52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6" w15:restartNumberingAfterBreak="0">
    <w:nsid w:val="67C412CF"/>
    <w:multiLevelType w:val="hybridMultilevel"/>
    <w:tmpl w:val="747635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A1E540C"/>
    <w:multiLevelType w:val="hybridMultilevel"/>
    <w:tmpl w:val="17BE27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393C96"/>
    <w:multiLevelType w:val="hybridMultilevel"/>
    <w:tmpl w:val="3064D0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CC4D77"/>
    <w:multiLevelType w:val="hybridMultilevel"/>
    <w:tmpl w:val="2C32F8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747183"/>
    <w:multiLevelType w:val="hybridMultilevel"/>
    <w:tmpl w:val="185E2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C37C25"/>
    <w:multiLevelType w:val="hybridMultilevel"/>
    <w:tmpl w:val="E7683E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8"/>
  </w:num>
  <w:num w:numId="4">
    <w:abstractNumId w:val="21"/>
  </w:num>
  <w:num w:numId="5">
    <w:abstractNumId w:val="30"/>
  </w:num>
  <w:num w:numId="6">
    <w:abstractNumId w:val="19"/>
  </w:num>
  <w:num w:numId="7">
    <w:abstractNumId w:val="14"/>
  </w:num>
  <w:num w:numId="8">
    <w:abstractNumId w:val="1"/>
  </w:num>
  <w:num w:numId="9">
    <w:abstractNumId w:val="15"/>
  </w:num>
  <w:num w:numId="10">
    <w:abstractNumId w:val="4"/>
  </w:num>
  <w:num w:numId="11">
    <w:abstractNumId w:val="28"/>
  </w:num>
  <w:num w:numId="12">
    <w:abstractNumId w:val="20"/>
  </w:num>
  <w:num w:numId="13">
    <w:abstractNumId w:val="26"/>
  </w:num>
  <w:num w:numId="14">
    <w:abstractNumId w:val="18"/>
  </w:num>
  <w:num w:numId="15">
    <w:abstractNumId w:val="7"/>
  </w:num>
  <w:num w:numId="16">
    <w:abstractNumId w:val="2"/>
  </w:num>
  <w:num w:numId="17">
    <w:abstractNumId w:val="17"/>
  </w:num>
  <w:num w:numId="18">
    <w:abstractNumId w:val="24"/>
  </w:num>
  <w:num w:numId="19">
    <w:abstractNumId w:val="25"/>
  </w:num>
  <w:num w:numId="20">
    <w:abstractNumId w:val="9"/>
  </w:num>
  <w:num w:numId="21">
    <w:abstractNumId w:val="10"/>
  </w:num>
  <w:num w:numId="22">
    <w:abstractNumId w:val="16"/>
  </w:num>
  <w:num w:numId="23">
    <w:abstractNumId w:val="11"/>
  </w:num>
  <w:num w:numId="24">
    <w:abstractNumId w:val="31"/>
  </w:num>
  <w:num w:numId="25">
    <w:abstractNumId w:val="23"/>
  </w:num>
  <w:num w:numId="26">
    <w:abstractNumId w:val="29"/>
  </w:num>
  <w:num w:numId="27">
    <w:abstractNumId w:val="22"/>
  </w:num>
  <w:num w:numId="28">
    <w:abstractNumId w:val="12"/>
  </w:num>
  <w:num w:numId="29">
    <w:abstractNumId w:val="3"/>
  </w:num>
  <w:num w:numId="30">
    <w:abstractNumId w:val="5"/>
  </w:num>
  <w:num w:numId="31">
    <w:abstractNumId w:val="13"/>
  </w:num>
  <w:num w:numId="3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09"/>
  <w:drawingGridHorizontalSpacing w:val="120"/>
  <w:drawingGridVerticalSpacing w:val="0"/>
  <w:displayHorizontalDrawingGridEvery w:val="0"/>
  <w:displayVerticalDrawingGridEvery w:val="0"/>
  <w:noPunctuationKerning/>
  <w:characterSpacingControl w:val="doNotCompress"/>
  <w:strictFirstAndLastChars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5v5x50xvdpe8exdf2vtx9xdpatvxte9t9s&quot;&gt;Bone-Converted&lt;record-ids&gt;&lt;item&gt;24&lt;/item&gt;&lt;item&gt;55&lt;/item&gt;&lt;item&gt;121&lt;/item&gt;&lt;item&gt;243&lt;/item&gt;&lt;item&gt;245&lt;/item&gt;&lt;item&gt;270&lt;/item&gt;&lt;item&gt;335&lt;/item&gt;&lt;item&gt;635&lt;/item&gt;&lt;item&gt;651&lt;/item&gt;&lt;item&gt;652&lt;/item&gt;&lt;item&gt;665&lt;/item&gt;&lt;item&gt;670&lt;/item&gt;&lt;item&gt;675&lt;/item&gt;&lt;item&gt;691&lt;/item&gt;&lt;item&gt;717&lt;/item&gt;&lt;item&gt;718&lt;/item&gt;&lt;item&gt;726&lt;/item&gt;&lt;item&gt;817&lt;/item&gt;&lt;item&gt;818&lt;/item&gt;&lt;item&gt;819&lt;/item&gt;&lt;item&gt;820&lt;/item&gt;&lt;item&gt;821&lt;/item&gt;&lt;item&gt;822&lt;/item&gt;&lt;item&gt;823&lt;/item&gt;&lt;item&gt;824&lt;/item&gt;&lt;item&gt;825&lt;/item&gt;&lt;item&gt;826&lt;/item&gt;&lt;item&gt;827&lt;/item&gt;&lt;item&gt;828&lt;/item&gt;&lt;item&gt;829&lt;/item&gt;&lt;item&gt;830&lt;/item&gt;&lt;item&gt;831&lt;/item&gt;&lt;item&gt;832&lt;/item&gt;&lt;item&gt;833&lt;/item&gt;&lt;item&gt;834&lt;/item&gt;&lt;item&gt;835&lt;/item&gt;&lt;item&gt;836&lt;/item&gt;&lt;item&gt;838&lt;/item&gt;&lt;/record-ids&gt;&lt;/item&gt;&lt;/Libraries&gt;"/>
  </w:docVars>
  <w:rsids>
    <w:rsidRoot w:val="00F14C13"/>
    <w:rsid w:val="0000016F"/>
    <w:rsid w:val="000014E0"/>
    <w:rsid w:val="00003B29"/>
    <w:rsid w:val="00007A09"/>
    <w:rsid w:val="000105D7"/>
    <w:rsid w:val="000107BF"/>
    <w:rsid w:val="00010F97"/>
    <w:rsid w:val="00013677"/>
    <w:rsid w:val="00014DEA"/>
    <w:rsid w:val="00016744"/>
    <w:rsid w:val="00016746"/>
    <w:rsid w:val="00022D62"/>
    <w:rsid w:val="00022F84"/>
    <w:rsid w:val="00023C8B"/>
    <w:rsid w:val="00024107"/>
    <w:rsid w:val="0002450E"/>
    <w:rsid w:val="00026CCA"/>
    <w:rsid w:val="00026FCC"/>
    <w:rsid w:val="00032132"/>
    <w:rsid w:val="000324BE"/>
    <w:rsid w:val="000326CB"/>
    <w:rsid w:val="0003378C"/>
    <w:rsid w:val="00033D16"/>
    <w:rsid w:val="000342A0"/>
    <w:rsid w:val="000348C6"/>
    <w:rsid w:val="00034A40"/>
    <w:rsid w:val="00035F03"/>
    <w:rsid w:val="00041FBD"/>
    <w:rsid w:val="000432CC"/>
    <w:rsid w:val="00043620"/>
    <w:rsid w:val="00046282"/>
    <w:rsid w:val="00047FDC"/>
    <w:rsid w:val="0005049F"/>
    <w:rsid w:val="0005089D"/>
    <w:rsid w:val="00051906"/>
    <w:rsid w:val="00051D1D"/>
    <w:rsid w:val="000524F8"/>
    <w:rsid w:val="00052DB6"/>
    <w:rsid w:val="0005344E"/>
    <w:rsid w:val="00054921"/>
    <w:rsid w:val="00056C13"/>
    <w:rsid w:val="00056E48"/>
    <w:rsid w:val="000573A7"/>
    <w:rsid w:val="00064B71"/>
    <w:rsid w:val="00066EFA"/>
    <w:rsid w:val="00067D59"/>
    <w:rsid w:val="000710F8"/>
    <w:rsid w:val="0007148D"/>
    <w:rsid w:val="000726D9"/>
    <w:rsid w:val="0007304B"/>
    <w:rsid w:val="00073BD7"/>
    <w:rsid w:val="00075516"/>
    <w:rsid w:val="00075DB7"/>
    <w:rsid w:val="00076B4C"/>
    <w:rsid w:val="0007710E"/>
    <w:rsid w:val="0007737F"/>
    <w:rsid w:val="0007753B"/>
    <w:rsid w:val="00077E08"/>
    <w:rsid w:val="00080C79"/>
    <w:rsid w:val="00080C8B"/>
    <w:rsid w:val="00081706"/>
    <w:rsid w:val="00082467"/>
    <w:rsid w:val="000830EF"/>
    <w:rsid w:val="000842E4"/>
    <w:rsid w:val="00085AD5"/>
    <w:rsid w:val="00086012"/>
    <w:rsid w:val="0008612D"/>
    <w:rsid w:val="00086219"/>
    <w:rsid w:val="00086301"/>
    <w:rsid w:val="0008647C"/>
    <w:rsid w:val="00087CFB"/>
    <w:rsid w:val="0009135F"/>
    <w:rsid w:val="000914E2"/>
    <w:rsid w:val="00091983"/>
    <w:rsid w:val="0009270E"/>
    <w:rsid w:val="0009458C"/>
    <w:rsid w:val="000949C0"/>
    <w:rsid w:val="00095472"/>
    <w:rsid w:val="0009605E"/>
    <w:rsid w:val="000964C2"/>
    <w:rsid w:val="00096830"/>
    <w:rsid w:val="000A10CB"/>
    <w:rsid w:val="000A24BD"/>
    <w:rsid w:val="000A2A90"/>
    <w:rsid w:val="000A3268"/>
    <w:rsid w:val="000A34C0"/>
    <w:rsid w:val="000A3716"/>
    <w:rsid w:val="000A3790"/>
    <w:rsid w:val="000A37CB"/>
    <w:rsid w:val="000A38C2"/>
    <w:rsid w:val="000A46A9"/>
    <w:rsid w:val="000A4906"/>
    <w:rsid w:val="000A5520"/>
    <w:rsid w:val="000A5CDE"/>
    <w:rsid w:val="000A5F24"/>
    <w:rsid w:val="000A6266"/>
    <w:rsid w:val="000A77B9"/>
    <w:rsid w:val="000B18AA"/>
    <w:rsid w:val="000B2911"/>
    <w:rsid w:val="000B2E72"/>
    <w:rsid w:val="000B511F"/>
    <w:rsid w:val="000B53F5"/>
    <w:rsid w:val="000B552F"/>
    <w:rsid w:val="000C1112"/>
    <w:rsid w:val="000C1587"/>
    <w:rsid w:val="000C1BDA"/>
    <w:rsid w:val="000C2AA2"/>
    <w:rsid w:val="000C30DE"/>
    <w:rsid w:val="000C45FF"/>
    <w:rsid w:val="000C60A6"/>
    <w:rsid w:val="000C6A77"/>
    <w:rsid w:val="000C6BD5"/>
    <w:rsid w:val="000C6CB3"/>
    <w:rsid w:val="000C7D83"/>
    <w:rsid w:val="000D0099"/>
    <w:rsid w:val="000D01BD"/>
    <w:rsid w:val="000D0795"/>
    <w:rsid w:val="000D2134"/>
    <w:rsid w:val="000D538A"/>
    <w:rsid w:val="000D582D"/>
    <w:rsid w:val="000D7DC2"/>
    <w:rsid w:val="000E065B"/>
    <w:rsid w:val="000E0BB6"/>
    <w:rsid w:val="000E291B"/>
    <w:rsid w:val="000E3DFF"/>
    <w:rsid w:val="000E3FB0"/>
    <w:rsid w:val="000E6597"/>
    <w:rsid w:val="000E7B12"/>
    <w:rsid w:val="000E7E92"/>
    <w:rsid w:val="000E7F30"/>
    <w:rsid w:val="000F0C1E"/>
    <w:rsid w:val="000F1010"/>
    <w:rsid w:val="000F2ACA"/>
    <w:rsid w:val="000F30DD"/>
    <w:rsid w:val="000F32E6"/>
    <w:rsid w:val="000F3451"/>
    <w:rsid w:val="000F375C"/>
    <w:rsid w:val="000F3C34"/>
    <w:rsid w:val="000F4769"/>
    <w:rsid w:val="000F510B"/>
    <w:rsid w:val="000F51BF"/>
    <w:rsid w:val="000F58DF"/>
    <w:rsid w:val="000F600F"/>
    <w:rsid w:val="000F6678"/>
    <w:rsid w:val="000F7F84"/>
    <w:rsid w:val="00101141"/>
    <w:rsid w:val="001011C5"/>
    <w:rsid w:val="001012EF"/>
    <w:rsid w:val="001020A8"/>
    <w:rsid w:val="00103238"/>
    <w:rsid w:val="00103774"/>
    <w:rsid w:val="00105084"/>
    <w:rsid w:val="00105299"/>
    <w:rsid w:val="001055F9"/>
    <w:rsid w:val="001058D4"/>
    <w:rsid w:val="00105993"/>
    <w:rsid w:val="00105FE9"/>
    <w:rsid w:val="00106A3C"/>
    <w:rsid w:val="00106BED"/>
    <w:rsid w:val="00106DF6"/>
    <w:rsid w:val="0010703D"/>
    <w:rsid w:val="0010707C"/>
    <w:rsid w:val="001077E8"/>
    <w:rsid w:val="00110A00"/>
    <w:rsid w:val="00111F0F"/>
    <w:rsid w:val="00111FDA"/>
    <w:rsid w:val="00112445"/>
    <w:rsid w:val="00112A40"/>
    <w:rsid w:val="00112EDD"/>
    <w:rsid w:val="00112FB2"/>
    <w:rsid w:val="001130CE"/>
    <w:rsid w:val="00113F70"/>
    <w:rsid w:val="00114998"/>
    <w:rsid w:val="00116FC7"/>
    <w:rsid w:val="00117A6E"/>
    <w:rsid w:val="00121F19"/>
    <w:rsid w:val="00122F59"/>
    <w:rsid w:val="00123307"/>
    <w:rsid w:val="00124357"/>
    <w:rsid w:val="00126E05"/>
    <w:rsid w:val="00126EED"/>
    <w:rsid w:val="00127639"/>
    <w:rsid w:val="00131B7F"/>
    <w:rsid w:val="00133D98"/>
    <w:rsid w:val="0013496F"/>
    <w:rsid w:val="001351FE"/>
    <w:rsid w:val="0013522A"/>
    <w:rsid w:val="001369C9"/>
    <w:rsid w:val="00136C85"/>
    <w:rsid w:val="001372C9"/>
    <w:rsid w:val="001376D5"/>
    <w:rsid w:val="00137DE7"/>
    <w:rsid w:val="00137EFE"/>
    <w:rsid w:val="00141EF5"/>
    <w:rsid w:val="00145380"/>
    <w:rsid w:val="00146884"/>
    <w:rsid w:val="001500E8"/>
    <w:rsid w:val="00150290"/>
    <w:rsid w:val="00150D91"/>
    <w:rsid w:val="0015195B"/>
    <w:rsid w:val="00151ECC"/>
    <w:rsid w:val="0015369B"/>
    <w:rsid w:val="00155051"/>
    <w:rsid w:val="00155669"/>
    <w:rsid w:val="00155F9D"/>
    <w:rsid w:val="0015621D"/>
    <w:rsid w:val="0015763E"/>
    <w:rsid w:val="001606D6"/>
    <w:rsid w:val="00160A39"/>
    <w:rsid w:val="00160E35"/>
    <w:rsid w:val="00161A71"/>
    <w:rsid w:val="001627FC"/>
    <w:rsid w:val="00162EC0"/>
    <w:rsid w:val="0016598A"/>
    <w:rsid w:val="001661BE"/>
    <w:rsid w:val="0016626B"/>
    <w:rsid w:val="00166B93"/>
    <w:rsid w:val="0016790A"/>
    <w:rsid w:val="00170827"/>
    <w:rsid w:val="00170A8D"/>
    <w:rsid w:val="00170C7E"/>
    <w:rsid w:val="001737AC"/>
    <w:rsid w:val="00174B98"/>
    <w:rsid w:val="00175B46"/>
    <w:rsid w:val="0017681D"/>
    <w:rsid w:val="00176BF7"/>
    <w:rsid w:val="001805D3"/>
    <w:rsid w:val="001805E6"/>
    <w:rsid w:val="00182257"/>
    <w:rsid w:val="00182B77"/>
    <w:rsid w:val="00182C48"/>
    <w:rsid w:val="001838A6"/>
    <w:rsid w:val="0018469B"/>
    <w:rsid w:val="00185C6C"/>
    <w:rsid w:val="00185F10"/>
    <w:rsid w:val="0018607D"/>
    <w:rsid w:val="001860C2"/>
    <w:rsid w:val="0018611D"/>
    <w:rsid w:val="001862B1"/>
    <w:rsid w:val="00187415"/>
    <w:rsid w:val="00187A1D"/>
    <w:rsid w:val="00187F0C"/>
    <w:rsid w:val="00190231"/>
    <w:rsid w:val="00191298"/>
    <w:rsid w:val="0019192B"/>
    <w:rsid w:val="001919B8"/>
    <w:rsid w:val="00191CE0"/>
    <w:rsid w:val="00193494"/>
    <w:rsid w:val="00193FD0"/>
    <w:rsid w:val="00194138"/>
    <w:rsid w:val="00195070"/>
    <w:rsid w:val="00196641"/>
    <w:rsid w:val="001A01B8"/>
    <w:rsid w:val="001A08A0"/>
    <w:rsid w:val="001A19BD"/>
    <w:rsid w:val="001A278E"/>
    <w:rsid w:val="001A3523"/>
    <w:rsid w:val="001A3B62"/>
    <w:rsid w:val="001A49FA"/>
    <w:rsid w:val="001A4C05"/>
    <w:rsid w:val="001A5913"/>
    <w:rsid w:val="001A6B5E"/>
    <w:rsid w:val="001B0265"/>
    <w:rsid w:val="001B04A4"/>
    <w:rsid w:val="001B0946"/>
    <w:rsid w:val="001B160F"/>
    <w:rsid w:val="001B2168"/>
    <w:rsid w:val="001B2296"/>
    <w:rsid w:val="001B35BD"/>
    <w:rsid w:val="001B42D4"/>
    <w:rsid w:val="001B6158"/>
    <w:rsid w:val="001B62C5"/>
    <w:rsid w:val="001B658F"/>
    <w:rsid w:val="001B757A"/>
    <w:rsid w:val="001C0368"/>
    <w:rsid w:val="001C04FF"/>
    <w:rsid w:val="001C098B"/>
    <w:rsid w:val="001C32C8"/>
    <w:rsid w:val="001C6B22"/>
    <w:rsid w:val="001C6CCE"/>
    <w:rsid w:val="001C6FF8"/>
    <w:rsid w:val="001C7CE3"/>
    <w:rsid w:val="001D0E83"/>
    <w:rsid w:val="001D2424"/>
    <w:rsid w:val="001D29B5"/>
    <w:rsid w:val="001D5B8D"/>
    <w:rsid w:val="001D6511"/>
    <w:rsid w:val="001D680B"/>
    <w:rsid w:val="001D7685"/>
    <w:rsid w:val="001E04AA"/>
    <w:rsid w:val="001E1205"/>
    <w:rsid w:val="001E333F"/>
    <w:rsid w:val="001E4719"/>
    <w:rsid w:val="001E65CF"/>
    <w:rsid w:val="001E6984"/>
    <w:rsid w:val="001E790D"/>
    <w:rsid w:val="001F0092"/>
    <w:rsid w:val="001F0572"/>
    <w:rsid w:val="001F18E8"/>
    <w:rsid w:val="001F2273"/>
    <w:rsid w:val="001F2C93"/>
    <w:rsid w:val="001F409F"/>
    <w:rsid w:val="001F4F54"/>
    <w:rsid w:val="001F58EE"/>
    <w:rsid w:val="001F5AFD"/>
    <w:rsid w:val="001F65B8"/>
    <w:rsid w:val="001F6A71"/>
    <w:rsid w:val="00200CCC"/>
    <w:rsid w:val="00202291"/>
    <w:rsid w:val="00202781"/>
    <w:rsid w:val="002027AD"/>
    <w:rsid w:val="00202F46"/>
    <w:rsid w:val="0020556D"/>
    <w:rsid w:val="002059D4"/>
    <w:rsid w:val="00205F66"/>
    <w:rsid w:val="00207CD8"/>
    <w:rsid w:val="00207ED5"/>
    <w:rsid w:val="002100CE"/>
    <w:rsid w:val="00211DE3"/>
    <w:rsid w:val="002127E2"/>
    <w:rsid w:val="00212952"/>
    <w:rsid w:val="002130C0"/>
    <w:rsid w:val="00213486"/>
    <w:rsid w:val="002138F0"/>
    <w:rsid w:val="00214D30"/>
    <w:rsid w:val="00214F5D"/>
    <w:rsid w:val="0021601A"/>
    <w:rsid w:val="00216A52"/>
    <w:rsid w:val="00217A07"/>
    <w:rsid w:val="00220494"/>
    <w:rsid w:val="0022053C"/>
    <w:rsid w:val="00223B7A"/>
    <w:rsid w:val="00225A2C"/>
    <w:rsid w:val="002262C8"/>
    <w:rsid w:val="0022793D"/>
    <w:rsid w:val="00231489"/>
    <w:rsid w:val="002333F1"/>
    <w:rsid w:val="0023384E"/>
    <w:rsid w:val="00233C5C"/>
    <w:rsid w:val="00236595"/>
    <w:rsid w:val="002368E9"/>
    <w:rsid w:val="0023717B"/>
    <w:rsid w:val="00237A22"/>
    <w:rsid w:val="00237B1D"/>
    <w:rsid w:val="00240101"/>
    <w:rsid w:val="00244B62"/>
    <w:rsid w:val="00244BAD"/>
    <w:rsid w:val="002469DE"/>
    <w:rsid w:val="00250420"/>
    <w:rsid w:val="00251302"/>
    <w:rsid w:val="002515FF"/>
    <w:rsid w:val="002527A4"/>
    <w:rsid w:val="00252A6D"/>
    <w:rsid w:val="00253F0C"/>
    <w:rsid w:val="0025438C"/>
    <w:rsid w:val="00254A81"/>
    <w:rsid w:val="002551F8"/>
    <w:rsid w:val="00256425"/>
    <w:rsid w:val="002574CA"/>
    <w:rsid w:val="00261489"/>
    <w:rsid w:val="002636A3"/>
    <w:rsid w:val="0026560B"/>
    <w:rsid w:val="002668A2"/>
    <w:rsid w:val="00267468"/>
    <w:rsid w:val="00267792"/>
    <w:rsid w:val="00275319"/>
    <w:rsid w:val="00275B2D"/>
    <w:rsid w:val="002764B8"/>
    <w:rsid w:val="002767E8"/>
    <w:rsid w:val="00276D54"/>
    <w:rsid w:val="00276DBD"/>
    <w:rsid w:val="00277E08"/>
    <w:rsid w:val="0028026E"/>
    <w:rsid w:val="00280CEE"/>
    <w:rsid w:val="0028209B"/>
    <w:rsid w:val="0028297C"/>
    <w:rsid w:val="00282BDF"/>
    <w:rsid w:val="00282F1C"/>
    <w:rsid w:val="00284619"/>
    <w:rsid w:val="002851D9"/>
    <w:rsid w:val="00285382"/>
    <w:rsid w:val="002857F0"/>
    <w:rsid w:val="002879FC"/>
    <w:rsid w:val="00287A29"/>
    <w:rsid w:val="002902FC"/>
    <w:rsid w:val="0029048C"/>
    <w:rsid w:val="002906E3"/>
    <w:rsid w:val="0029095F"/>
    <w:rsid w:val="0029117B"/>
    <w:rsid w:val="0029158C"/>
    <w:rsid w:val="0029177B"/>
    <w:rsid w:val="002918C3"/>
    <w:rsid w:val="00291D0B"/>
    <w:rsid w:val="002920A8"/>
    <w:rsid w:val="002938A9"/>
    <w:rsid w:val="00294F22"/>
    <w:rsid w:val="002956B1"/>
    <w:rsid w:val="00297F4A"/>
    <w:rsid w:val="002A1C4D"/>
    <w:rsid w:val="002A30B8"/>
    <w:rsid w:val="002A3254"/>
    <w:rsid w:val="002A3A82"/>
    <w:rsid w:val="002A419A"/>
    <w:rsid w:val="002A4205"/>
    <w:rsid w:val="002A435E"/>
    <w:rsid w:val="002A4DE2"/>
    <w:rsid w:val="002A4E40"/>
    <w:rsid w:val="002A5E6A"/>
    <w:rsid w:val="002A63C6"/>
    <w:rsid w:val="002A6A4B"/>
    <w:rsid w:val="002A7428"/>
    <w:rsid w:val="002B012E"/>
    <w:rsid w:val="002B066F"/>
    <w:rsid w:val="002B0C06"/>
    <w:rsid w:val="002B1B17"/>
    <w:rsid w:val="002B1BB9"/>
    <w:rsid w:val="002B2577"/>
    <w:rsid w:val="002B2C7F"/>
    <w:rsid w:val="002B56E8"/>
    <w:rsid w:val="002B5880"/>
    <w:rsid w:val="002B6928"/>
    <w:rsid w:val="002B6993"/>
    <w:rsid w:val="002B6DA4"/>
    <w:rsid w:val="002C0705"/>
    <w:rsid w:val="002C14BA"/>
    <w:rsid w:val="002C24EC"/>
    <w:rsid w:val="002C33CB"/>
    <w:rsid w:val="002C3BBA"/>
    <w:rsid w:val="002C44CB"/>
    <w:rsid w:val="002C4DDC"/>
    <w:rsid w:val="002C58DE"/>
    <w:rsid w:val="002C6692"/>
    <w:rsid w:val="002D474E"/>
    <w:rsid w:val="002D6DD4"/>
    <w:rsid w:val="002D709D"/>
    <w:rsid w:val="002D716E"/>
    <w:rsid w:val="002D79DF"/>
    <w:rsid w:val="002D7D67"/>
    <w:rsid w:val="002E006A"/>
    <w:rsid w:val="002E02AC"/>
    <w:rsid w:val="002E0378"/>
    <w:rsid w:val="002E1D3A"/>
    <w:rsid w:val="002E374B"/>
    <w:rsid w:val="002E3799"/>
    <w:rsid w:val="002E49A8"/>
    <w:rsid w:val="002E4B9B"/>
    <w:rsid w:val="002E5D0D"/>
    <w:rsid w:val="002E5EBF"/>
    <w:rsid w:val="002E72BB"/>
    <w:rsid w:val="002E7AE4"/>
    <w:rsid w:val="002F0499"/>
    <w:rsid w:val="002F0C4E"/>
    <w:rsid w:val="002F25C5"/>
    <w:rsid w:val="002F28E7"/>
    <w:rsid w:val="003006C5"/>
    <w:rsid w:val="00300A4F"/>
    <w:rsid w:val="003062A2"/>
    <w:rsid w:val="00306D88"/>
    <w:rsid w:val="00306F2B"/>
    <w:rsid w:val="00310247"/>
    <w:rsid w:val="003118AF"/>
    <w:rsid w:val="00311E0F"/>
    <w:rsid w:val="003127A0"/>
    <w:rsid w:val="00313F25"/>
    <w:rsid w:val="00314629"/>
    <w:rsid w:val="00314A1B"/>
    <w:rsid w:val="003158AF"/>
    <w:rsid w:val="00315991"/>
    <w:rsid w:val="00317F56"/>
    <w:rsid w:val="003206DD"/>
    <w:rsid w:val="003209B0"/>
    <w:rsid w:val="00321606"/>
    <w:rsid w:val="00322A34"/>
    <w:rsid w:val="00323464"/>
    <w:rsid w:val="0032481E"/>
    <w:rsid w:val="00326D44"/>
    <w:rsid w:val="00330846"/>
    <w:rsid w:val="00330EBE"/>
    <w:rsid w:val="00331B63"/>
    <w:rsid w:val="00332116"/>
    <w:rsid w:val="00332355"/>
    <w:rsid w:val="00332EE3"/>
    <w:rsid w:val="00333121"/>
    <w:rsid w:val="003336D1"/>
    <w:rsid w:val="00337CA1"/>
    <w:rsid w:val="003406D0"/>
    <w:rsid w:val="00340977"/>
    <w:rsid w:val="00340D13"/>
    <w:rsid w:val="00342367"/>
    <w:rsid w:val="003439FC"/>
    <w:rsid w:val="00344C73"/>
    <w:rsid w:val="0034523C"/>
    <w:rsid w:val="003476DE"/>
    <w:rsid w:val="0035160D"/>
    <w:rsid w:val="0035385A"/>
    <w:rsid w:val="00355838"/>
    <w:rsid w:val="00356F78"/>
    <w:rsid w:val="0035770B"/>
    <w:rsid w:val="0035779C"/>
    <w:rsid w:val="003600EA"/>
    <w:rsid w:val="00360D4D"/>
    <w:rsid w:val="00360EC8"/>
    <w:rsid w:val="00361021"/>
    <w:rsid w:val="003629B4"/>
    <w:rsid w:val="00363540"/>
    <w:rsid w:val="003647B3"/>
    <w:rsid w:val="00364803"/>
    <w:rsid w:val="00364FDF"/>
    <w:rsid w:val="00365053"/>
    <w:rsid w:val="0036511F"/>
    <w:rsid w:val="0036570D"/>
    <w:rsid w:val="00365945"/>
    <w:rsid w:val="00366191"/>
    <w:rsid w:val="003663E1"/>
    <w:rsid w:val="003668B2"/>
    <w:rsid w:val="00366D09"/>
    <w:rsid w:val="003709D3"/>
    <w:rsid w:val="00371274"/>
    <w:rsid w:val="00371C75"/>
    <w:rsid w:val="00373473"/>
    <w:rsid w:val="00373806"/>
    <w:rsid w:val="003748D9"/>
    <w:rsid w:val="00380482"/>
    <w:rsid w:val="003807EF"/>
    <w:rsid w:val="00381346"/>
    <w:rsid w:val="003819C8"/>
    <w:rsid w:val="00385B7F"/>
    <w:rsid w:val="003860A3"/>
    <w:rsid w:val="0039039F"/>
    <w:rsid w:val="00390EBA"/>
    <w:rsid w:val="003916D9"/>
    <w:rsid w:val="00391A82"/>
    <w:rsid w:val="00393166"/>
    <w:rsid w:val="00393281"/>
    <w:rsid w:val="00393B3E"/>
    <w:rsid w:val="0039535E"/>
    <w:rsid w:val="00395457"/>
    <w:rsid w:val="003A0110"/>
    <w:rsid w:val="003A0B6A"/>
    <w:rsid w:val="003A14A8"/>
    <w:rsid w:val="003A38EE"/>
    <w:rsid w:val="003A4E7C"/>
    <w:rsid w:val="003A525E"/>
    <w:rsid w:val="003A738A"/>
    <w:rsid w:val="003B02EE"/>
    <w:rsid w:val="003B0401"/>
    <w:rsid w:val="003B09A2"/>
    <w:rsid w:val="003B1424"/>
    <w:rsid w:val="003B1E75"/>
    <w:rsid w:val="003B282D"/>
    <w:rsid w:val="003B4195"/>
    <w:rsid w:val="003B472C"/>
    <w:rsid w:val="003B56E6"/>
    <w:rsid w:val="003B6E59"/>
    <w:rsid w:val="003C22A9"/>
    <w:rsid w:val="003C25E5"/>
    <w:rsid w:val="003C2B57"/>
    <w:rsid w:val="003C3A03"/>
    <w:rsid w:val="003C3B5C"/>
    <w:rsid w:val="003C57C5"/>
    <w:rsid w:val="003C7B50"/>
    <w:rsid w:val="003D041F"/>
    <w:rsid w:val="003D1014"/>
    <w:rsid w:val="003D1510"/>
    <w:rsid w:val="003D1BF9"/>
    <w:rsid w:val="003D329C"/>
    <w:rsid w:val="003D39B5"/>
    <w:rsid w:val="003D447A"/>
    <w:rsid w:val="003D5013"/>
    <w:rsid w:val="003D5D9F"/>
    <w:rsid w:val="003D700A"/>
    <w:rsid w:val="003D721C"/>
    <w:rsid w:val="003D7757"/>
    <w:rsid w:val="003E100E"/>
    <w:rsid w:val="003E1917"/>
    <w:rsid w:val="003E1CD5"/>
    <w:rsid w:val="003E276D"/>
    <w:rsid w:val="003E2E88"/>
    <w:rsid w:val="003E2F44"/>
    <w:rsid w:val="003E30C7"/>
    <w:rsid w:val="003E3EC8"/>
    <w:rsid w:val="003E3FA5"/>
    <w:rsid w:val="003E4906"/>
    <w:rsid w:val="003E4A8F"/>
    <w:rsid w:val="003F0909"/>
    <w:rsid w:val="003F15EC"/>
    <w:rsid w:val="003F1B62"/>
    <w:rsid w:val="003F213E"/>
    <w:rsid w:val="003F303C"/>
    <w:rsid w:val="003F3093"/>
    <w:rsid w:val="003F351B"/>
    <w:rsid w:val="003F3E05"/>
    <w:rsid w:val="003F4D13"/>
    <w:rsid w:val="003F539A"/>
    <w:rsid w:val="003F61B4"/>
    <w:rsid w:val="003F6A96"/>
    <w:rsid w:val="00401178"/>
    <w:rsid w:val="004016B7"/>
    <w:rsid w:val="00401FE7"/>
    <w:rsid w:val="00402EA2"/>
    <w:rsid w:val="004038C3"/>
    <w:rsid w:val="00403A7C"/>
    <w:rsid w:val="0040547B"/>
    <w:rsid w:val="004073EF"/>
    <w:rsid w:val="00407732"/>
    <w:rsid w:val="0041028F"/>
    <w:rsid w:val="00410CAA"/>
    <w:rsid w:val="00411BCD"/>
    <w:rsid w:val="004157CE"/>
    <w:rsid w:val="0041590D"/>
    <w:rsid w:val="0041706F"/>
    <w:rsid w:val="00417176"/>
    <w:rsid w:val="00420028"/>
    <w:rsid w:val="00421B08"/>
    <w:rsid w:val="00421EE4"/>
    <w:rsid w:val="00422112"/>
    <w:rsid w:val="00422F6B"/>
    <w:rsid w:val="00423F15"/>
    <w:rsid w:val="00425625"/>
    <w:rsid w:val="004266AA"/>
    <w:rsid w:val="00430620"/>
    <w:rsid w:val="004315A3"/>
    <w:rsid w:val="0043172C"/>
    <w:rsid w:val="00431E05"/>
    <w:rsid w:val="0043257A"/>
    <w:rsid w:val="00432B2D"/>
    <w:rsid w:val="00433484"/>
    <w:rsid w:val="00437EAD"/>
    <w:rsid w:val="004404F0"/>
    <w:rsid w:val="0044077C"/>
    <w:rsid w:val="00440E20"/>
    <w:rsid w:val="0044204F"/>
    <w:rsid w:val="0044235F"/>
    <w:rsid w:val="00442871"/>
    <w:rsid w:val="0044334D"/>
    <w:rsid w:val="0044352C"/>
    <w:rsid w:val="00443E37"/>
    <w:rsid w:val="00444791"/>
    <w:rsid w:val="00444A27"/>
    <w:rsid w:val="00444D5F"/>
    <w:rsid w:val="00445B11"/>
    <w:rsid w:val="0045179B"/>
    <w:rsid w:val="00451CAA"/>
    <w:rsid w:val="004525FF"/>
    <w:rsid w:val="0045271B"/>
    <w:rsid w:val="004558C3"/>
    <w:rsid w:val="004560C7"/>
    <w:rsid w:val="0045610A"/>
    <w:rsid w:val="004563FD"/>
    <w:rsid w:val="00457B97"/>
    <w:rsid w:val="004608D3"/>
    <w:rsid w:val="0046166B"/>
    <w:rsid w:val="00462180"/>
    <w:rsid w:val="004649AE"/>
    <w:rsid w:val="0046551F"/>
    <w:rsid w:val="004655CE"/>
    <w:rsid w:val="004658D6"/>
    <w:rsid w:val="00465DFE"/>
    <w:rsid w:val="00465F77"/>
    <w:rsid w:val="00467199"/>
    <w:rsid w:val="00467A4B"/>
    <w:rsid w:val="00470269"/>
    <w:rsid w:val="00470EF0"/>
    <w:rsid w:val="004725DB"/>
    <w:rsid w:val="00473DDB"/>
    <w:rsid w:val="004748AB"/>
    <w:rsid w:val="00475169"/>
    <w:rsid w:val="00476568"/>
    <w:rsid w:val="0048192F"/>
    <w:rsid w:val="00481C61"/>
    <w:rsid w:val="00481FA8"/>
    <w:rsid w:val="00482254"/>
    <w:rsid w:val="00483098"/>
    <w:rsid w:val="00483BB1"/>
    <w:rsid w:val="0048514D"/>
    <w:rsid w:val="0048518D"/>
    <w:rsid w:val="00485701"/>
    <w:rsid w:val="00486309"/>
    <w:rsid w:val="00487177"/>
    <w:rsid w:val="00487E8A"/>
    <w:rsid w:val="00490D12"/>
    <w:rsid w:val="00491B88"/>
    <w:rsid w:val="00492919"/>
    <w:rsid w:val="004947FB"/>
    <w:rsid w:val="00494E7D"/>
    <w:rsid w:val="004956D6"/>
    <w:rsid w:val="00495918"/>
    <w:rsid w:val="00497DBB"/>
    <w:rsid w:val="00497E75"/>
    <w:rsid w:val="004A07BA"/>
    <w:rsid w:val="004A14E5"/>
    <w:rsid w:val="004A3349"/>
    <w:rsid w:val="004A399A"/>
    <w:rsid w:val="004A3A45"/>
    <w:rsid w:val="004A5411"/>
    <w:rsid w:val="004A6607"/>
    <w:rsid w:val="004A693A"/>
    <w:rsid w:val="004A6F84"/>
    <w:rsid w:val="004A7349"/>
    <w:rsid w:val="004A7FA9"/>
    <w:rsid w:val="004B0282"/>
    <w:rsid w:val="004B061E"/>
    <w:rsid w:val="004B06D2"/>
    <w:rsid w:val="004B084F"/>
    <w:rsid w:val="004B1F16"/>
    <w:rsid w:val="004B21EE"/>
    <w:rsid w:val="004B2694"/>
    <w:rsid w:val="004B303E"/>
    <w:rsid w:val="004B32D3"/>
    <w:rsid w:val="004B3D49"/>
    <w:rsid w:val="004B4BFC"/>
    <w:rsid w:val="004B79D1"/>
    <w:rsid w:val="004C2315"/>
    <w:rsid w:val="004C247A"/>
    <w:rsid w:val="004C2995"/>
    <w:rsid w:val="004C5080"/>
    <w:rsid w:val="004C62F6"/>
    <w:rsid w:val="004D024D"/>
    <w:rsid w:val="004D047D"/>
    <w:rsid w:val="004D04E2"/>
    <w:rsid w:val="004D0D6C"/>
    <w:rsid w:val="004D15E6"/>
    <w:rsid w:val="004D5BBA"/>
    <w:rsid w:val="004D7029"/>
    <w:rsid w:val="004E1E50"/>
    <w:rsid w:val="004E2453"/>
    <w:rsid w:val="004E43BC"/>
    <w:rsid w:val="004E45BA"/>
    <w:rsid w:val="004E5143"/>
    <w:rsid w:val="004E5ABF"/>
    <w:rsid w:val="004E6008"/>
    <w:rsid w:val="004F0C93"/>
    <w:rsid w:val="004F12BF"/>
    <w:rsid w:val="004F34CC"/>
    <w:rsid w:val="004F4194"/>
    <w:rsid w:val="004F688F"/>
    <w:rsid w:val="0050093C"/>
    <w:rsid w:val="00501ADC"/>
    <w:rsid w:val="00501B3B"/>
    <w:rsid w:val="0050250A"/>
    <w:rsid w:val="005051A9"/>
    <w:rsid w:val="00505C28"/>
    <w:rsid w:val="0050657E"/>
    <w:rsid w:val="0050776C"/>
    <w:rsid w:val="00507F5E"/>
    <w:rsid w:val="00511232"/>
    <w:rsid w:val="005118CD"/>
    <w:rsid w:val="005118F5"/>
    <w:rsid w:val="00511914"/>
    <w:rsid w:val="005125C3"/>
    <w:rsid w:val="00512C38"/>
    <w:rsid w:val="00515F53"/>
    <w:rsid w:val="00520CA8"/>
    <w:rsid w:val="00521431"/>
    <w:rsid w:val="00521C6A"/>
    <w:rsid w:val="005232B1"/>
    <w:rsid w:val="00523BE3"/>
    <w:rsid w:val="00524253"/>
    <w:rsid w:val="00524D3F"/>
    <w:rsid w:val="0052546C"/>
    <w:rsid w:val="00526454"/>
    <w:rsid w:val="00526CE4"/>
    <w:rsid w:val="00527196"/>
    <w:rsid w:val="00530C3C"/>
    <w:rsid w:val="005315EA"/>
    <w:rsid w:val="00531E05"/>
    <w:rsid w:val="00533B67"/>
    <w:rsid w:val="00534297"/>
    <w:rsid w:val="0053493A"/>
    <w:rsid w:val="00534A1D"/>
    <w:rsid w:val="00534D65"/>
    <w:rsid w:val="005353AA"/>
    <w:rsid w:val="00535958"/>
    <w:rsid w:val="00535C4B"/>
    <w:rsid w:val="00536D56"/>
    <w:rsid w:val="005378A5"/>
    <w:rsid w:val="00540563"/>
    <w:rsid w:val="0054283E"/>
    <w:rsid w:val="0054285D"/>
    <w:rsid w:val="00544192"/>
    <w:rsid w:val="005441D3"/>
    <w:rsid w:val="00545495"/>
    <w:rsid w:val="005454DE"/>
    <w:rsid w:val="00545CF7"/>
    <w:rsid w:val="005478F8"/>
    <w:rsid w:val="005509E1"/>
    <w:rsid w:val="00551273"/>
    <w:rsid w:val="005523CB"/>
    <w:rsid w:val="0055242C"/>
    <w:rsid w:val="005530A2"/>
    <w:rsid w:val="00553560"/>
    <w:rsid w:val="00555A12"/>
    <w:rsid w:val="00555A75"/>
    <w:rsid w:val="00555DD9"/>
    <w:rsid w:val="00556736"/>
    <w:rsid w:val="005571FC"/>
    <w:rsid w:val="0055740C"/>
    <w:rsid w:val="00557C4E"/>
    <w:rsid w:val="0056153F"/>
    <w:rsid w:val="00561656"/>
    <w:rsid w:val="00562BE8"/>
    <w:rsid w:val="00563841"/>
    <w:rsid w:val="005638A3"/>
    <w:rsid w:val="005638D3"/>
    <w:rsid w:val="00563C30"/>
    <w:rsid w:val="00564607"/>
    <w:rsid w:val="00566BE5"/>
    <w:rsid w:val="005671A3"/>
    <w:rsid w:val="00572167"/>
    <w:rsid w:val="00572A7F"/>
    <w:rsid w:val="005732B1"/>
    <w:rsid w:val="00574048"/>
    <w:rsid w:val="00574B89"/>
    <w:rsid w:val="00577B56"/>
    <w:rsid w:val="00577EE7"/>
    <w:rsid w:val="00580114"/>
    <w:rsid w:val="005808EE"/>
    <w:rsid w:val="00581B08"/>
    <w:rsid w:val="005828E9"/>
    <w:rsid w:val="00582FD6"/>
    <w:rsid w:val="00583079"/>
    <w:rsid w:val="00584928"/>
    <w:rsid w:val="005853BF"/>
    <w:rsid w:val="00586947"/>
    <w:rsid w:val="005877FC"/>
    <w:rsid w:val="00591844"/>
    <w:rsid w:val="00592266"/>
    <w:rsid w:val="00592895"/>
    <w:rsid w:val="005943AF"/>
    <w:rsid w:val="00594428"/>
    <w:rsid w:val="005950A8"/>
    <w:rsid w:val="00596FF7"/>
    <w:rsid w:val="005A0188"/>
    <w:rsid w:val="005A093B"/>
    <w:rsid w:val="005A1325"/>
    <w:rsid w:val="005A1EB9"/>
    <w:rsid w:val="005A1F13"/>
    <w:rsid w:val="005A2468"/>
    <w:rsid w:val="005A2573"/>
    <w:rsid w:val="005A2880"/>
    <w:rsid w:val="005A3ABB"/>
    <w:rsid w:val="005A4F2A"/>
    <w:rsid w:val="005A5300"/>
    <w:rsid w:val="005A5D6D"/>
    <w:rsid w:val="005A6134"/>
    <w:rsid w:val="005A673F"/>
    <w:rsid w:val="005A721F"/>
    <w:rsid w:val="005A73D3"/>
    <w:rsid w:val="005A77AC"/>
    <w:rsid w:val="005A79BF"/>
    <w:rsid w:val="005B0A22"/>
    <w:rsid w:val="005B2FCB"/>
    <w:rsid w:val="005B31F2"/>
    <w:rsid w:val="005B5F50"/>
    <w:rsid w:val="005B6129"/>
    <w:rsid w:val="005B7303"/>
    <w:rsid w:val="005C186D"/>
    <w:rsid w:val="005C2553"/>
    <w:rsid w:val="005C34D8"/>
    <w:rsid w:val="005C4C16"/>
    <w:rsid w:val="005C52FC"/>
    <w:rsid w:val="005C5C80"/>
    <w:rsid w:val="005C7A93"/>
    <w:rsid w:val="005D285D"/>
    <w:rsid w:val="005D2C81"/>
    <w:rsid w:val="005D2CD8"/>
    <w:rsid w:val="005D3462"/>
    <w:rsid w:val="005D3E3A"/>
    <w:rsid w:val="005D45D7"/>
    <w:rsid w:val="005D4A32"/>
    <w:rsid w:val="005D4B01"/>
    <w:rsid w:val="005D58A0"/>
    <w:rsid w:val="005D6093"/>
    <w:rsid w:val="005D634B"/>
    <w:rsid w:val="005D686F"/>
    <w:rsid w:val="005E1577"/>
    <w:rsid w:val="005E1754"/>
    <w:rsid w:val="005E1C52"/>
    <w:rsid w:val="005E1F74"/>
    <w:rsid w:val="005E2F1D"/>
    <w:rsid w:val="005E45C2"/>
    <w:rsid w:val="005E4BEA"/>
    <w:rsid w:val="005E4C04"/>
    <w:rsid w:val="005E5A3F"/>
    <w:rsid w:val="005E6549"/>
    <w:rsid w:val="005E70DF"/>
    <w:rsid w:val="005F0BF0"/>
    <w:rsid w:val="005F1A48"/>
    <w:rsid w:val="005F2214"/>
    <w:rsid w:val="005F2985"/>
    <w:rsid w:val="005F366E"/>
    <w:rsid w:val="005F4326"/>
    <w:rsid w:val="005F4327"/>
    <w:rsid w:val="005F471D"/>
    <w:rsid w:val="005F53E9"/>
    <w:rsid w:val="005F5DF1"/>
    <w:rsid w:val="005F620C"/>
    <w:rsid w:val="005F6D32"/>
    <w:rsid w:val="005F7452"/>
    <w:rsid w:val="005F7779"/>
    <w:rsid w:val="00601FFA"/>
    <w:rsid w:val="00602860"/>
    <w:rsid w:val="00603133"/>
    <w:rsid w:val="00604731"/>
    <w:rsid w:val="006051B5"/>
    <w:rsid w:val="0060595E"/>
    <w:rsid w:val="006062C9"/>
    <w:rsid w:val="0061147A"/>
    <w:rsid w:val="00612334"/>
    <w:rsid w:val="006124A6"/>
    <w:rsid w:val="00613712"/>
    <w:rsid w:val="00614690"/>
    <w:rsid w:val="00614E83"/>
    <w:rsid w:val="00615001"/>
    <w:rsid w:val="00615147"/>
    <w:rsid w:val="00617245"/>
    <w:rsid w:val="00623E85"/>
    <w:rsid w:val="00623F20"/>
    <w:rsid w:val="00624D21"/>
    <w:rsid w:val="0062656C"/>
    <w:rsid w:val="006265F5"/>
    <w:rsid w:val="006275DF"/>
    <w:rsid w:val="006313FA"/>
    <w:rsid w:val="0063325E"/>
    <w:rsid w:val="006339CA"/>
    <w:rsid w:val="00633D7E"/>
    <w:rsid w:val="00635BC5"/>
    <w:rsid w:val="00635FAF"/>
    <w:rsid w:val="0064274D"/>
    <w:rsid w:val="00644537"/>
    <w:rsid w:val="00644F4A"/>
    <w:rsid w:val="00645C26"/>
    <w:rsid w:val="00645EE0"/>
    <w:rsid w:val="00650FAA"/>
    <w:rsid w:val="00652BFB"/>
    <w:rsid w:val="0065317C"/>
    <w:rsid w:val="006554A2"/>
    <w:rsid w:val="00655755"/>
    <w:rsid w:val="006562F3"/>
    <w:rsid w:val="00656658"/>
    <w:rsid w:val="006568F5"/>
    <w:rsid w:val="00656A76"/>
    <w:rsid w:val="0066063D"/>
    <w:rsid w:val="006612D1"/>
    <w:rsid w:val="00661D75"/>
    <w:rsid w:val="006629A3"/>
    <w:rsid w:val="006643B5"/>
    <w:rsid w:val="00664A9A"/>
    <w:rsid w:val="00664C81"/>
    <w:rsid w:val="00666344"/>
    <w:rsid w:val="00666F3C"/>
    <w:rsid w:val="0066712C"/>
    <w:rsid w:val="00667F7D"/>
    <w:rsid w:val="00671DAA"/>
    <w:rsid w:val="0067220D"/>
    <w:rsid w:val="00672E58"/>
    <w:rsid w:val="00673A0F"/>
    <w:rsid w:val="0067494D"/>
    <w:rsid w:val="00675DA5"/>
    <w:rsid w:val="00676B5C"/>
    <w:rsid w:val="00677D32"/>
    <w:rsid w:val="0068037F"/>
    <w:rsid w:val="00680EEC"/>
    <w:rsid w:val="0068169A"/>
    <w:rsid w:val="00682ABD"/>
    <w:rsid w:val="006833E5"/>
    <w:rsid w:val="006838A4"/>
    <w:rsid w:val="00684471"/>
    <w:rsid w:val="0068500A"/>
    <w:rsid w:val="006856E2"/>
    <w:rsid w:val="0068627E"/>
    <w:rsid w:val="006867B6"/>
    <w:rsid w:val="00691CC5"/>
    <w:rsid w:val="00696029"/>
    <w:rsid w:val="0069726E"/>
    <w:rsid w:val="0069739F"/>
    <w:rsid w:val="00697B0E"/>
    <w:rsid w:val="00697FD5"/>
    <w:rsid w:val="006A07A2"/>
    <w:rsid w:val="006A0FFB"/>
    <w:rsid w:val="006A1259"/>
    <w:rsid w:val="006A1C9E"/>
    <w:rsid w:val="006A283C"/>
    <w:rsid w:val="006A289B"/>
    <w:rsid w:val="006A2C00"/>
    <w:rsid w:val="006A2C37"/>
    <w:rsid w:val="006A3B62"/>
    <w:rsid w:val="006A4EB9"/>
    <w:rsid w:val="006A4ECC"/>
    <w:rsid w:val="006A54DF"/>
    <w:rsid w:val="006A6405"/>
    <w:rsid w:val="006A7250"/>
    <w:rsid w:val="006B061E"/>
    <w:rsid w:val="006B0B4B"/>
    <w:rsid w:val="006B1935"/>
    <w:rsid w:val="006B4861"/>
    <w:rsid w:val="006B544C"/>
    <w:rsid w:val="006B6779"/>
    <w:rsid w:val="006B7215"/>
    <w:rsid w:val="006C10B5"/>
    <w:rsid w:val="006C130D"/>
    <w:rsid w:val="006C153D"/>
    <w:rsid w:val="006C24DA"/>
    <w:rsid w:val="006C2A34"/>
    <w:rsid w:val="006C4C9A"/>
    <w:rsid w:val="006C54BC"/>
    <w:rsid w:val="006C5D19"/>
    <w:rsid w:val="006C69B3"/>
    <w:rsid w:val="006C6A9F"/>
    <w:rsid w:val="006C7AE4"/>
    <w:rsid w:val="006D0F8E"/>
    <w:rsid w:val="006D193E"/>
    <w:rsid w:val="006D3034"/>
    <w:rsid w:val="006D3F62"/>
    <w:rsid w:val="006D570A"/>
    <w:rsid w:val="006D6449"/>
    <w:rsid w:val="006D7184"/>
    <w:rsid w:val="006D77FA"/>
    <w:rsid w:val="006D7A97"/>
    <w:rsid w:val="006D7C09"/>
    <w:rsid w:val="006E085F"/>
    <w:rsid w:val="006E091E"/>
    <w:rsid w:val="006E0C4F"/>
    <w:rsid w:val="006E0F41"/>
    <w:rsid w:val="006E1347"/>
    <w:rsid w:val="006E3457"/>
    <w:rsid w:val="006E39B2"/>
    <w:rsid w:val="006E3BC8"/>
    <w:rsid w:val="006E6E3D"/>
    <w:rsid w:val="006E7D4F"/>
    <w:rsid w:val="006F1C9A"/>
    <w:rsid w:val="006F21D3"/>
    <w:rsid w:val="006F2B51"/>
    <w:rsid w:val="006F4C2C"/>
    <w:rsid w:val="00700115"/>
    <w:rsid w:val="00701715"/>
    <w:rsid w:val="00701FAC"/>
    <w:rsid w:val="007021D4"/>
    <w:rsid w:val="00704666"/>
    <w:rsid w:val="007049EC"/>
    <w:rsid w:val="007064F8"/>
    <w:rsid w:val="00710066"/>
    <w:rsid w:val="007109B2"/>
    <w:rsid w:val="00711726"/>
    <w:rsid w:val="00711870"/>
    <w:rsid w:val="0071201F"/>
    <w:rsid w:val="007123DD"/>
    <w:rsid w:val="0071312A"/>
    <w:rsid w:val="00715D8E"/>
    <w:rsid w:val="00715DA0"/>
    <w:rsid w:val="00716C9C"/>
    <w:rsid w:val="00717657"/>
    <w:rsid w:val="007208C8"/>
    <w:rsid w:val="00720ADA"/>
    <w:rsid w:val="00720D5A"/>
    <w:rsid w:val="00720F53"/>
    <w:rsid w:val="00721087"/>
    <w:rsid w:val="007211BD"/>
    <w:rsid w:val="0072187B"/>
    <w:rsid w:val="00721E30"/>
    <w:rsid w:val="00723000"/>
    <w:rsid w:val="00723E32"/>
    <w:rsid w:val="007244F8"/>
    <w:rsid w:val="0072462D"/>
    <w:rsid w:val="00724BB6"/>
    <w:rsid w:val="0072633D"/>
    <w:rsid w:val="0072675F"/>
    <w:rsid w:val="007274ED"/>
    <w:rsid w:val="007278F2"/>
    <w:rsid w:val="00727C32"/>
    <w:rsid w:val="00727FC7"/>
    <w:rsid w:val="007306B7"/>
    <w:rsid w:val="0073114C"/>
    <w:rsid w:val="00732399"/>
    <w:rsid w:val="00732AD3"/>
    <w:rsid w:val="00732F12"/>
    <w:rsid w:val="00736134"/>
    <w:rsid w:val="0073651E"/>
    <w:rsid w:val="00736E7F"/>
    <w:rsid w:val="0073758E"/>
    <w:rsid w:val="007379B9"/>
    <w:rsid w:val="007407AA"/>
    <w:rsid w:val="00740E59"/>
    <w:rsid w:val="007412E3"/>
    <w:rsid w:val="00742F55"/>
    <w:rsid w:val="007441AC"/>
    <w:rsid w:val="0074426F"/>
    <w:rsid w:val="00744CC4"/>
    <w:rsid w:val="007460DD"/>
    <w:rsid w:val="007470B2"/>
    <w:rsid w:val="007504ED"/>
    <w:rsid w:val="00750619"/>
    <w:rsid w:val="0075096A"/>
    <w:rsid w:val="0075165F"/>
    <w:rsid w:val="00751757"/>
    <w:rsid w:val="00752BE6"/>
    <w:rsid w:val="00754B8D"/>
    <w:rsid w:val="00755FC4"/>
    <w:rsid w:val="007565F5"/>
    <w:rsid w:val="00756C10"/>
    <w:rsid w:val="00761D4C"/>
    <w:rsid w:val="007625CF"/>
    <w:rsid w:val="00764510"/>
    <w:rsid w:val="00764718"/>
    <w:rsid w:val="00764B54"/>
    <w:rsid w:val="0076526F"/>
    <w:rsid w:val="00765E90"/>
    <w:rsid w:val="0076688D"/>
    <w:rsid w:val="00766CC4"/>
    <w:rsid w:val="007708AD"/>
    <w:rsid w:val="00771FE9"/>
    <w:rsid w:val="007756A0"/>
    <w:rsid w:val="00775CFB"/>
    <w:rsid w:val="00775F28"/>
    <w:rsid w:val="00776280"/>
    <w:rsid w:val="007766B0"/>
    <w:rsid w:val="00776A50"/>
    <w:rsid w:val="00777F82"/>
    <w:rsid w:val="007800DC"/>
    <w:rsid w:val="00781CA0"/>
    <w:rsid w:val="007829A0"/>
    <w:rsid w:val="00782F90"/>
    <w:rsid w:val="0078455C"/>
    <w:rsid w:val="007873CA"/>
    <w:rsid w:val="00790CCB"/>
    <w:rsid w:val="00791C7F"/>
    <w:rsid w:val="00792F49"/>
    <w:rsid w:val="007932AE"/>
    <w:rsid w:val="00793D3A"/>
    <w:rsid w:val="00794892"/>
    <w:rsid w:val="00795074"/>
    <w:rsid w:val="00796062"/>
    <w:rsid w:val="00797E36"/>
    <w:rsid w:val="007A01D1"/>
    <w:rsid w:val="007A05F8"/>
    <w:rsid w:val="007A17AE"/>
    <w:rsid w:val="007A2254"/>
    <w:rsid w:val="007A2B04"/>
    <w:rsid w:val="007A2F82"/>
    <w:rsid w:val="007A30CB"/>
    <w:rsid w:val="007A3215"/>
    <w:rsid w:val="007A3731"/>
    <w:rsid w:val="007A53C8"/>
    <w:rsid w:val="007A55B6"/>
    <w:rsid w:val="007A59AA"/>
    <w:rsid w:val="007A6764"/>
    <w:rsid w:val="007A7B18"/>
    <w:rsid w:val="007A7FDF"/>
    <w:rsid w:val="007B0C7E"/>
    <w:rsid w:val="007B179D"/>
    <w:rsid w:val="007B17F5"/>
    <w:rsid w:val="007B28AA"/>
    <w:rsid w:val="007B29E0"/>
    <w:rsid w:val="007B2B1F"/>
    <w:rsid w:val="007B2D64"/>
    <w:rsid w:val="007B3082"/>
    <w:rsid w:val="007B4199"/>
    <w:rsid w:val="007B4586"/>
    <w:rsid w:val="007B6F3C"/>
    <w:rsid w:val="007B7ECE"/>
    <w:rsid w:val="007C05A2"/>
    <w:rsid w:val="007C0600"/>
    <w:rsid w:val="007C0A3A"/>
    <w:rsid w:val="007C102E"/>
    <w:rsid w:val="007C3E2D"/>
    <w:rsid w:val="007C3EE8"/>
    <w:rsid w:val="007C4455"/>
    <w:rsid w:val="007C4F9B"/>
    <w:rsid w:val="007C60E8"/>
    <w:rsid w:val="007C6A4F"/>
    <w:rsid w:val="007C6BC6"/>
    <w:rsid w:val="007D2E66"/>
    <w:rsid w:val="007D447F"/>
    <w:rsid w:val="007D5462"/>
    <w:rsid w:val="007D5D69"/>
    <w:rsid w:val="007D5DB6"/>
    <w:rsid w:val="007D6D8E"/>
    <w:rsid w:val="007D7006"/>
    <w:rsid w:val="007D7867"/>
    <w:rsid w:val="007D79E1"/>
    <w:rsid w:val="007E06A0"/>
    <w:rsid w:val="007E292F"/>
    <w:rsid w:val="007E2DC5"/>
    <w:rsid w:val="007E393A"/>
    <w:rsid w:val="007E4349"/>
    <w:rsid w:val="007E4C75"/>
    <w:rsid w:val="007E646C"/>
    <w:rsid w:val="007E7159"/>
    <w:rsid w:val="007E7AB0"/>
    <w:rsid w:val="007F0E20"/>
    <w:rsid w:val="007F1262"/>
    <w:rsid w:val="007F2CB3"/>
    <w:rsid w:val="007F4B41"/>
    <w:rsid w:val="007F6B3E"/>
    <w:rsid w:val="007F7782"/>
    <w:rsid w:val="00801159"/>
    <w:rsid w:val="00803C77"/>
    <w:rsid w:val="008040FC"/>
    <w:rsid w:val="0080425E"/>
    <w:rsid w:val="008043A9"/>
    <w:rsid w:val="00805109"/>
    <w:rsid w:val="0080571B"/>
    <w:rsid w:val="00805EE5"/>
    <w:rsid w:val="008065C7"/>
    <w:rsid w:val="0080663B"/>
    <w:rsid w:val="00811E5E"/>
    <w:rsid w:val="00812829"/>
    <w:rsid w:val="008138CA"/>
    <w:rsid w:val="00815C40"/>
    <w:rsid w:val="00816780"/>
    <w:rsid w:val="00820CEE"/>
    <w:rsid w:val="008229F9"/>
    <w:rsid w:val="008230B8"/>
    <w:rsid w:val="00824940"/>
    <w:rsid w:val="00824A0D"/>
    <w:rsid w:val="0082595D"/>
    <w:rsid w:val="00830CBF"/>
    <w:rsid w:val="00830F08"/>
    <w:rsid w:val="008326DE"/>
    <w:rsid w:val="00832A8F"/>
    <w:rsid w:val="00833600"/>
    <w:rsid w:val="00833C83"/>
    <w:rsid w:val="008359D6"/>
    <w:rsid w:val="00835D29"/>
    <w:rsid w:val="0083728F"/>
    <w:rsid w:val="00837706"/>
    <w:rsid w:val="008404C5"/>
    <w:rsid w:val="008409E4"/>
    <w:rsid w:val="008433B5"/>
    <w:rsid w:val="00845014"/>
    <w:rsid w:val="00846549"/>
    <w:rsid w:val="00846951"/>
    <w:rsid w:val="00846D24"/>
    <w:rsid w:val="00846D6C"/>
    <w:rsid w:val="0084701A"/>
    <w:rsid w:val="00847B2D"/>
    <w:rsid w:val="00851105"/>
    <w:rsid w:val="00852795"/>
    <w:rsid w:val="008536E9"/>
    <w:rsid w:val="00854F78"/>
    <w:rsid w:val="00855391"/>
    <w:rsid w:val="00857AB5"/>
    <w:rsid w:val="00860035"/>
    <w:rsid w:val="008601E0"/>
    <w:rsid w:val="008606D3"/>
    <w:rsid w:val="00863D3E"/>
    <w:rsid w:val="00864C7B"/>
    <w:rsid w:val="00865508"/>
    <w:rsid w:val="008664B0"/>
    <w:rsid w:val="00866FAB"/>
    <w:rsid w:val="0086711C"/>
    <w:rsid w:val="00870ACF"/>
    <w:rsid w:val="00870B9B"/>
    <w:rsid w:val="00871123"/>
    <w:rsid w:val="00872578"/>
    <w:rsid w:val="008725AF"/>
    <w:rsid w:val="008728B6"/>
    <w:rsid w:val="00872BEF"/>
    <w:rsid w:val="00874BA3"/>
    <w:rsid w:val="00875882"/>
    <w:rsid w:val="00876005"/>
    <w:rsid w:val="00877034"/>
    <w:rsid w:val="008770B4"/>
    <w:rsid w:val="008771BD"/>
    <w:rsid w:val="00880E9D"/>
    <w:rsid w:val="00883F55"/>
    <w:rsid w:val="00883F5D"/>
    <w:rsid w:val="00884A57"/>
    <w:rsid w:val="0088653A"/>
    <w:rsid w:val="00886950"/>
    <w:rsid w:val="00886C90"/>
    <w:rsid w:val="00886D6E"/>
    <w:rsid w:val="008873E7"/>
    <w:rsid w:val="00887610"/>
    <w:rsid w:val="00890ED0"/>
    <w:rsid w:val="00891421"/>
    <w:rsid w:val="008916A6"/>
    <w:rsid w:val="00891753"/>
    <w:rsid w:val="00892C8A"/>
    <w:rsid w:val="00893BD5"/>
    <w:rsid w:val="008945B2"/>
    <w:rsid w:val="00894683"/>
    <w:rsid w:val="0089477C"/>
    <w:rsid w:val="00895555"/>
    <w:rsid w:val="008956CE"/>
    <w:rsid w:val="0089701C"/>
    <w:rsid w:val="008972A1"/>
    <w:rsid w:val="008976D3"/>
    <w:rsid w:val="008A0417"/>
    <w:rsid w:val="008A1467"/>
    <w:rsid w:val="008A1C44"/>
    <w:rsid w:val="008A1DA7"/>
    <w:rsid w:val="008A2262"/>
    <w:rsid w:val="008A2DFC"/>
    <w:rsid w:val="008A3293"/>
    <w:rsid w:val="008A3502"/>
    <w:rsid w:val="008A5A6A"/>
    <w:rsid w:val="008A5CF4"/>
    <w:rsid w:val="008B03EC"/>
    <w:rsid w:val="008B0C22"/>
    <w:rsid w:val="008B367C"/>
    <w:rsid w:val="008B636A"/>
    <w:rsid w:val="008B75A5"/>
    <w:rsid w:val="008C1073"/>
    <w:rsid w:val="008C1F25"/>
    <w:rsid w:val="008C244A"/>
    <w:rsid w:val="008C26DA"/>
    <w:rsid w:val="008C4AC8"/>
    <w:rsid w:val="008C50D9"/>
    <w:rsid w:val="008C5AEC"/>
    <w:rsid w:val="008C6909"/>
    <w:rsid w:val="008C7877"/>
    <w:rsid w:val="008C7F30"/>
    <w:rsid w:val="008D102D"/>
    <w:rsid w:val="008D1B4A"/>
    <w:rsid w:val="008D254E"/>
    <w:rsid w:val="008D32BE"/>
    <w:rsid w:val="008D5B39"/>
    <w:rsid w:val="008D7F00"/>
    <w:rsid w:val="008E01F3"/>
    <w:rsid w:val="008E121E"/>
    <w:rsid w:val="008E28F2"/>
    <w:rsid w:val="008E33A1"/>
    <w:rsid w:val="008E4D70"/>
    <w:rsid w:val="008E5F41"/>
    <w:rsid w:val="008F0747"/>
    <w:rsid w:val="008F14BE"/>
    <w:rsid w:val="008F1A43"/>
    <w:rsid w:val="008F1F1E"/>
    <w:rsid w:val="008F2BE7"/>
    <w:rsid w:val="008F38CD"/>
    <w:rsid w:val="008F4EF4"/>
    <w:rsid w:val="008F5B2E"/>
    <w:rsid w:val="008F5CE2"/>
    <w:rsid w:val="008F65BD"/>
    <w:rsid w:val="008F712E"/>
    <w:rsid w:val="00900483"/>
    <w:rsid w:val="00901576"/>
    <w:rsid w:val="00901B49"/>
    <w:rsid w:val="00901D9E"/>
    <w:rsid w:val="00902099"/>
    <w:rsid w:val="0090218E"/>
    <w:rsid w:val="009030F2"/>
    <w:rsid w:val="00904631"/>
    <w:rsid w:val="009052C9"/>
    <w:rsid w:val="00905799"/>
    <w:rsid w:val="00905D1D"/>
    <w:rsid w:val="00906EF3"/>
    <w:rsid w:val="00907A22"/>
    <w:rsid w:val="00907BE8"/>
    <w:rsid w:val="00911247"/>
    <w:rsid w:val="009113E4"/>
    <w:rsid w:val="00911C5B"/>
    <w:rsid w:val="00912075"/>
    <w:rsid w:val="00912B57"/>
    <w:rsid w:val="009134B9"/>
    <w:rsid w:val="00914CA6"/>
    <w:rsid w:val="00915407"/>
    <w:rsid w:val="009166B8"/>
    <w:rsid w:val="009200B4"/>
    <w:rsid w:val="009200E1"/>
    <w:rsid w:val="00920EE9"/>
    <w:rsid w:val="00921509"/>
    <w:rsid w:val="00921BCC"/>
    <w:rsid w:val="009235C0"/>
    <w:rsid w:val="00926213"/>
    <w:rsid w:val="00926380"/>
    <w:rsid w:val="00930080"/>
    <w:rsid w:val="00930441"/>
    <w:rsid w:val="00931D8D"/>
    <w:rsid w:val="0093284D"/>
    <w:rsid w:val="00933B6A"/>
    <w:rsid w:val="00935533"/>
    <w:rsid w:val="00935E64"/>
    <w:rsid w:val="0094064F"/>
    <w:rsid w:val="009426E9"/>
    <w:rsid w:val="009434CE"/>
    <w:rsid w:val="00943EBD"/>
    <w:rsid w:val="0094433A"/>
    <w:rsid w:val="009452B1"/>
    <w:rsid w:val="00945BFC"/>
    <w:rsid w:val="0094780D"/>
    <w:rsid w:val="00950539"/>
    <w:rsid w:val="00951E2F"/>
    <w:rsid w:val="0095237D"/>
    <w:rsid w:val="009526FA"/>
    <w:rsid w:val="00952D01"/>
    <w:rsid w:val="009533E2"/>
    <w:rsid w:val="00953C9C"/>
    <w:rsid w:val="00954A94"/>
    <w:rsid w:val="0095560E"/>
    <w:rsid w:val="00956B2B"/>
    <w:rsid w:val="00957F6F"/>
    <w:rsid w:val="00960317"/>
    <w:rsid w:val="0096034F"/>
    <w:rsid w:val="009604ED"/>
    <w:rsid w:val="0096080D"/>
    <w:rsid w:val="009609E5"/>
    <w:rsid w:val="00960E43"/>
    <w:rsid w:val="00961736"/>
    <w:rsid w:val="00961D65"/>
    <w:rsid w:val="00961E49"/>
    <w:rsid w:val="009620F1"/>
    <w:rsid w:val="00962CDD"/>
    <w:rsid w:val="00962FEB"/>
    <w:rsid w:val="0096302C"/>
    <w:rsid w:val="00963FD8"/>
    <w:rsid w:val="009650C4"/>
    <w:rsid w:val="009658A9"/>
    <w:rsid w:val="00966160"/>
    <w:rsid w:val="0097153F"/>
    <w:rsid w:val="00971799"/>
    <w:rsid w:val="00971DA8"/>
    <w:rsid w:val="0097213D"/>
    <w:rsid w:val="0097222D"/>
    <w:rsid w:val="00972352"/>
    <w:rsid w:val="00972D98"/>
    <w:rsid w:val="00973283"/>
    <w:rsid w:val="00973E34"/>
    <w:rsid w:val="00980190"/>
    <w:rsid w:val="0098309D"/>
    <w:rsid w:val="00983635"/>
    <w:rsid w:val="0098399A"/>
    <w:rsid w:val="00983C4A"/>
    <w:rsid w:val="009863C0"/>
    <w:rsid w:val="009934AE"/>
    <w:rsid w:val="009951D2"/>
    <w:rsid w:val="00995E3B"/>
    <w:rsid w:val="00996248"/>
    <w:rsid w:val="00996966"/>
    <w:rsid w:val="00996B2D"/>
    <w:rsid w:val="009A0BCD"/>
    <w:rsid w:val="009A117E"/>
    <w:rsid w:val="009A1453"/>
    <w:rsid w:val="009A1626"/>
    <w:rsid w:val="009A39A4"/>
    <w:rsid w:val="009A3A80"/>
    <w:rsid w:val="009A7BEB"/>
    <w:rsid w:val="009A7C59"/>
    <w:rsid w:val="009A7C6F"/>
    <w:rsid w:val="009A7F33"/>
    <w:rsid w:val="009B0F35"/>
    <w:rsid w:val="009B1532"/>
    <w:rsid w:val="009B2246"/>
    <w:rsid w:val="009B3C81"/>
    <w:rsid w:val="009B3DE8"/>
    <w:rsid w:val="009B479B"/>
    <w:rsid w:val="009B5531"/>
    <w:rsid w:val="009B56D9"/>
    <w:rsid w:val="009B5EF9"/>
    <w:rsid w:val="009B756B"/>
    <w:rsid w:val="009C0498"/>
    <w:rsid w:val="009C0B98"/>
    <w:rsid w:val="009C28EF"/>
    <w:rsid w:val="009C4E83"/>
    <w:rsid w:val="009C4FD8"/>
    <w:rsid w:val="009C5249"/>
    <w:rsid w:val="009C56AA"/>
    <w:rsid w:val="009C60D6"/>
    <w:rsid w:val="009C6FF8"/>
    <w:rsid w:val="009D0635"/>
    <w:rsid w:val="009D092D"/>
    <w:rsid w:val="009D164F"/>
    <w:rsid w:val="009D2DB4"/>
    <w:rsid w:val="009D3086"/>
    <w:rsid w:val="009D4125"/>
    <w:rsid w:val="009D435E"/>
    <w:rsid w:val="009D577D"/>
    <w:rsid w:val="009D5E4B"/>
    <w:rsid w:val="009D6C22"/>
    <w:rsid w:val="009D6FDF"/>
    <w:rsid w:val="009D70FF"/>
    <w:rsid w:val="009D782F"/>
    <w:rsid w:val="009D7887"/>
    <w:rsid w:val="009E01D2"/>
    <w:rsid w:val="009E1D65"/>
    <w:rsid w:val="009E202B"/>
    <w:rsid w:val="009E271A"/>
    <w:rsid w:val="009E4A17"/>
    <w:rsid w:val="009E4E24"/>
    <w:rsid w:val="009E4E6E"/>
    <w:rsid w:val="009E564C"/>
    <w:rsid w:val="009E67B0"/>
    <w:rsid w:val="009E6C87"/>
    <w:rsid w:val="009F02EC"/>
    <w:rsid w:val="009F21CC"/>
    <w:rsid w:val="009F24AF"/>
    <w:rsid w:val="009F3FB8"/>
    <w:rsid w:val="009F4E61"/>
    <w:rsid w:val="009F57DC"/>
    <w:rsid w:val="009F5875"/>
    <w:rsid w:val="009F7B04"/>
    <w:rsid w:val="00A000AF"/>
    <w:rsid w:val="00A00712"/>
    <w:rsid w:val="00A00C48"/>
    <w:rsid w:val="00A00F88"/>
    <w:rsid w:val="00A01654"/>
    <w:rsid w:val="00A03A1B"/>
    <w:rsid w:val="00A05039"/>
    <w:rsid w:val="00A051F6"/>
    <w:rsid w:val="00A06905"/>
    <w:rsid w:val="00A06E9B"/>
    <w:rsid w:val="00A0728C"/>
    <w:rsid w:val="00A0738D"/>
    <w:rsid w:val="00A07BE7"/>
    <w:rsid w:val="00A10B16"/>
    <w:rsid w:val="00A11481"/>
    <w:rsid w:val="00A11FEE"/>
    <w:rsid w:val="00A12DFA"/>
    <w:rsid w:val="00A130DD"/>
    <w:rsid w:val="00A134A8"/>
    <w:rsid w:val="00A13673"/>
    <w:rsid w:val="00A13B54"/>
    <w:rsid w:val="00A156F2"/>
    <w:rsid w:val="00A17F62"/>
    <w:rsid w:val="00A21031"/>
    <w:rsid w:val="00A223FD"/>
    <w:rsid w:val="00A2346B"/>
    <w:rsid w:val="00A269C7"/>
    <w:rsid w:val="00A277F3"/>
    <w:rsid w:val="00A31362"/>
    <w:rsid w:val="00A31800"/>
    <w:rsid w:val="00A31901"/>
    <w:rsid w:val="00A322E1"/>
    <w:rsid w:val="00A330EA"/>
    <w:rsid w:val="00A354DC"/>
    <w:rsid w:val="00A358CB"/>
    <w:rsid w:val="00A400F4"/>
    <w:rsid w:val="00A41718"/>
    <w:rsid w:val="00A41A87"/>
    <w:rsid w:val="00A43EF4"/>
    <w:rsid w:val="00A44BDA"/>
    <w:rsid w:val="00A44E6A"/>
    <w:rsid w:val="00A45126"/>
    <w:rsid w:val="00A45D1F"/>
    <w:rsid w:val="00A46245"/>
    <w:rsid w:val="00A513ED"/>
    <w:rsid w:val="00A514D4"/>
    <w:rsid w:val="00A5221E"/>
    <w:rsid w:val="00A5233C"/>
    <w:rsid w:val="00A534F8"/>
    <w:rsid w:val="00A53E50"/>
    <w:rsid w:val="00A541A3"/>
    <w:rsid w:val="00A55797"/>
    <w:rsid w:val="00A55D54"/>
    <w:rsid w:val="00A56EFA"/>
    <w:rsid w:val="00A60A26"/>
    <w:rsid w:val="00A610D7"/>
    <w:rsid w:val="00A624BB"/>
    <w:rsid w:val="00A64ECA"/>
    <w:rsid w:val="00A66541"/>
    <w:rsid w:val="00A6700A"/>
    <w:rsid w:val="00A672BE"/>
    <w:rsid w:val="00A67B2A"/>
    <w:rsid w:val="00A70206"/>
    <w:rsid w:val="00A70D2A"/>
    <w:rsid w:val="00A71A83"/>
    <w:rsid w:val="00A7235C"/>
    <w:rsid w:val="00A725EA"/>
    <w:rsid w:val="00A74C6C"/>
    <w:rsid w:val="00A7618E"/>
    <w:rsid w:val="00A761DF"/>
    <w:rsid w:val="00A762EB"/>
    <w:rsid w:val="00A763FA"/>
    <w:rsid w:val="00A76BA0"/>
    <w:rsid w:val="00A77DCC"/>
    <w:rsid w:val="00A82D1E"/>
    <w:rsid w:val="00A83595"/>
    <w:rsid w:val="00A836AD"/>
    <w:rsid w:val="00A83D8B"/>
    <w:rsid w:val="00A84D8B"/>
    <w:rsid w:val="00A84EE5"/>
    <w:rsid w:val="00A85F16"/>
    <w:rsid w:val="00A86659"/>
    <w:rsid w:val="00A86B41"/>
    <w:rsid w:val="00A87995"/>
    <w:rsid w:val="00A90EBE"/>
    <w:rsid w:val="00A90F59"/>
    <w:rsid w:val="00A914CA"/>
    <w:rsid w:val="00A925D8"/>
    <w:rsid w:val="00A9350E"/>
    <w:rsid w:val="00A937A6"/>
    <w:rsid w:val="00A9400C"/>
    <w:rsid w:val="00A956D2"/>
    <w:rsid w:val="00A96960"/>
    <w:rsid w:val="00AA138D"/>
    <w:rsid w:val="00AA254D"/>
    <w:rsid w:val="00AA2902"/>
    <w:rsid w:val="00AA4083"/>
    <w:rsid w:val="00AA43D5"/>
    <w:rsid w:val="00AA495C"/>
    <w:rsid w:val="00AA7C06"/>
    <w:rsid w:val="00AA7FBC"/>
    <w:rsid w:val="00AB0161"/>
    <w:rsid w:val="00AB2B72"/>
    <w:rsid w:val="00AB3220"/>
    <w:rsid w:val="00AB4DCD"/>
    <w:rsid w:val="00AB718E"/>
    <w:rsid w:val="00AC18AF"/>
    <w:rsid w:val="00AC2641"/>
    <w:rsid w:val="00AC4E79"/>
    <w:rsid w:val="00AC5CD7"/>
    <w:rsid w:val="00AC67D9"/>
    <w:rsid w:val="00AC68EA"/>
    <w:rsid w:val="00AC788F"/>
    <w:rsid w:val="00AC7C12"/>
    <w:rsid w:val="00AD0909"/>
    <w:rsid w:val="00AD0AAA"/>
    <w:rsid w:val="00AD19B3"/>
    <w:rsid w:val="00AD1D17"/>
    <w:rsid w:val="00AD2862"/>
    <w:rsid w:val="00AD472A"/>
    <w:rsid w:val="00AD52AA"/>
    <w:rsid w:val="00AD58C1"/>
    <w:rsid w:val="00AD60F8"/>
    <w:rsid w:val="00AD61F6"/>
    <w:rsid w:val="00AD6A63"/>
    <w:rsid w:val="00AD6ED6"/>
    <w:rsid w:val="00AD7E65"/>
    <w:rsid w:val="00AE1A6A"/>
    <w:rsid w:val="00AE5317"/>
    <w:rsid w:val="00AE5E19"/>
    <w:rsid w:val="00AE60F0"/>
    <w:rsid w:val="00AE724C"/>
    <w:rsid w:val="00AE748D"/>
    <w:rsid w:val="00AE769E"/>
    <w:rsid w:val="00AF03F4"/>
    <w:rsid w:val="00AF0E2A"/>
    <w:rsid w:val="00AF0FCC"/>
    <w:rsid w:val="00AF18A5"/>
    <w:rsid w:val="00AF261F"/>
    <w:rsid w:val="00AF3BD4"/>
    <w:rsid w:val="00AF4F9E"/>
    <w:rsid w:val="00AF6531"/>
    <w:rsid w:val="00AF663D"/>
    <w:rsid w:val="00AF6D9F"/>
    <w:rsid w:val="00AF7069"/>
    <w:rsid w:val="00AF7615"/>
    <w:rsid w:val="00AF76D6"/>
    <w:rsid w:val="00AF7FBF"/>
    <w:rsid w:val="00B01670"/>
    <w:rsid w:val="00B01D3E"/>
    <w:rsid w:val="00B02110"/>
    <w:rsid w:val="00B02D07"/>
    <w:rsid w:val="00B02EAE"/>
    <w:rsid w:val="00B031E2"/>
    <w:rsid w:val="00B03DFB"/>
    <w:rsid w:val="00B04971"/>
    <w:rsid w:val="00B06151"/>
    <w:rsid w:val="00B06E3B"/>
    <w:rsid w:val="00B10E58"/>
    <w:rsid w:val="00B11398"/>
    <w:rsid w:val="00B121B5"/>
    <w:rsid w:val="00B12A96"/>
    <w:rsid w:val="00B12C46"/>
    <w:rsid w:val="00B132B6"/>
    <w:rsid w:val="00B143E9"/>
    <w:rsid w:val="00B1472B"/>
    <w:rsid w:val="00B153E4"/>
    <w:rsid w:val="00B154C8"/>
    <w:rsid w:val="00B15C4A"/>
    <w:rsid w:val="00B17924"/>
    <w:rsid w:val="00B205DD"/>
    <w:rsid w:val="00B20AF6"/>
    <w:rsid w:val="00B212E2"/>
    <w:rsid w:val="00B230B2"/>
    <w:rsid w:val="00B23482"/>
    <w:rsid w:val="00B245DB"/>
    <w:rsid w:val="00B246F5"/>
    <w:rsid w:val="00B257D0"/>
    <w:rsid w:val="00B26D6B"/>
    <w:rsid w:val="00B27FAD"/>
    <w:rsid w:val="00B31267"/>
    <w:rsid w:val="00B325F1"/>
    <w:rsid w:val="00B32CBA"/>
    <w:rsid w:val="00B35084"/>
    <w:rsid w:val="00B355BE"/>
    <w:rsid w:val="00B35B41"/>
    <w:rsid w:val="00B35BF6"/>
    <w:rsid w:val="00B35CC0"/>
    <w:rsid w:val="00B362E5"/>
    <w:rsid w:val="00B4027E"/>
    <w:rsid w:val="00B41B9F"/>
    <w:rsid w:val="00B434E0"/>
    <w:rsid w:val="00B437A4"/>
    <w:rsid w:val="00B43F7E"/>
    <w:rsid w:val="00B4603D"/>
    <w:rsid w:val="00B46B74"/>
    <w:rsid w:val="00B47DA9"/>
    <w:rsid w:val="00B51674"/>
    <w:rsid w:val="00B52542"/>
    <w:rsid w:val="00B52766"/>
    <w:rsid w:val="00B531AE"/>
    <w:rsid w:val="00B53DA0"/>
    <w:rsid w:val="00B53EC1"/>
    <w:rsid w:val="00B55E04"/>
    <w:rsid w:val="00B55E82"/>
    <w:rsid w:val="00B56FB6"/>
    <w:rsid w:val="00B60BA2"/>
    <w:rsid w:val="00B61266"/>
    <w:rsid w:val="00B6126C"/>
    <w:rsid w:val="00B62D43"/>
    <w:rsid w:val="00B668EE"/>
    <w:rsid w:val="00B6745D"/>
    <w:rsid w:val="00B678F2"/>
    <w:rsid w:val="00B72B94"/>
    <w:rsid w:val="00B736DF"/>
    <w:rsid w:val="00B737F9"/>
    <w:rsid w:val="00B74CA0"/>
    <w:rsid w:val="00B75052"/>
    <w:rsid w:val="00B765F9"/>
    <w:rsid w:val="00B769C3"/>
    <w:rsid w:val="00B77532"/>
    <w:rsid w:val="00B84E46"/>
    <w:rsid w:val="00B912C5"/>
    <w:rsid w:val="00B92D46"/>
    <w:rsid w:val="00B93839"/>
    <w:rsid w:val="00B93E28"/>
    <w:rsid w:val="00B94A8D"/>
    <w:rsid w:val="00B95E27"/>
    <w:rsid w:val="00B96D77"/>
    <w:rsid w:val="00B97548"/>
    <w:rsid w:val="00B977A0"/>
    <w:rsid w:val="00B97E5E"/>
    <w:rsid w:val="00BA1A04"/>
    <w:rsid w:val="00BA2E54"/>
    <w:rsid w:val="00BA518C"/>
    <w:rsid w:val="00BA5F7D"/>
    <w:rsid w:val="00BA600F"/>
    <w:rsid w:val="00BA6504"/>
    <w:rsid w:val="00BA6776"/>
    <w:rsid w:val="00BA74B7"/>
    <w:rsid w:val="00BA7D34"/>
    <w:rsid w:val="00BB2BAD"/>
    <w:rsid w:val="00BB3C43"/>
    <w:rsid w:val="00BB3E85"/>
    <w:rsid w:val="00BB3EE1"/>
    <w:rsid w:val="00BB5355"/>
    <w:rsid w:val="00BB5CF3"/>
    <w:rsid w:val="00BB69D0"/>
    <w:rsid w:val="00BB7022"/>
    <w:rsid w:val="00BC157C"/>
    <w:rsid w:val="00BC234D"/>
    <w:rsid w:val="00BC2A71"/>
    <w:rsid w:val="00BC2EAA"/>
    <w:rsid w:val="00BC2EB9"/>
    <w:rsid w:val="00BC4521"/>
    <w:rsid w:val="00BC4578"/>
    <w:rsid w:val="00BC5588"/>
    <w:rsid w:val="00BD196D"/>
    <w:rsid w:val="00BD4159"/>
    <w:rsid w:val="00BD54CA"/>
    <w:rsid w:val="00BD6CD6"/>
    <w:rsid w:val="00BD7A04"/>
    <w:rsid w:val="00BD7A87"/>
    <w:rsid w:val="00BE0DD1"/>
    <w:rsid w:val="00BE11FB"/>
    <w:rsid w:val="00BE13F4"/>
    <w:rsid w:val="00BE230D"/>
    <w:rsid w:val="00BE2554"/>
    <w:rsid w:val="00BE37D9"/>
    <w:rsid w:val="00BE4507"/>
    <w:rsid w:val="00BE4B37"/>
    <w:rsid w:val="00BE5F48"/>
    <w:rsid w:val="00BE70A1"/>
    <w:rsid w:val="00BE7364"/>
    <w:rsid w:val="00BF0742"/>
    <w:rsid w:val="00BF087C"/>
    <w:rsid w:val="00BF1839"/>
    <w:rsid w:val="00BF18DF"/>
    <w:rsid w:val="00BF2B5F"/>
    <w:rsid w:val="00BF406D"/>
    <w:rsid w:val="00BF522E"/>
    <w:rsid w:val="00BF639F"/>
    <w:rsid w:val="00BF6CF4"/>
    <w:rsid w:val="00BF71D2"/>
    <w:rsid w:val="00BF7314"/>
    <w:rsid w:val="00BF7D31"/>
    <w:rsid w:val="00C00111"/>
    <w:rsid w:val="00C0039A"/>
    <w:rsid w:val="00C0113B"/>
    <w:rsid w:val="00C01142"/>
    <w:rsid w:val="00C016BC"/>
    <w:rsid w:val="00C018DA"/>
    <w:rsid w:val="00C02EA6"/>
    <w:rsid w:val="00C03085"/>
    <w:rsid w:val="00C03EB4"/>
    <w:rsid w:val="00C043E1"/>
    <w:rsid w:val="00C05594"/>
    <w:rsid w:val="00C06A01"/>
    <w:rsid w:val="00C07F95"/>
    <w:rsid w:val="00C116FC"/>
    <w:rsid w:val="00C11EBF"/>
    <w:rsid w:val="00C124B6"/>
    <w:rsid w:val="00C12A7D"/>
    <w:rsid w:val="00C12E9C"/>
    <w:rsid w:val="00C13A74"/>
    <w:rsid w:val="00C13FB9"/>
    <w:rsid w:val="00C14A3C"/>
    <w:rsid w:val="00C1598B"/>
    <w:rsid w:val="00C16330"/>
    <w:rsid w:val="00C168A6"/>
    <w:rsid w:val="00C179DD"/>
    <w:rsid w:val="00C20622"/>
    <w:rsid w:val="00C20F03"/>
    <w:rsid w:val="00C217F9"/>
    <w:rsid w:val="00C21840"/>
    <w:rsid w:val="00C21C6E"/>
    <w:rsid w:val="00C229FA"/>
    <w:rsid w:val="00C23989"/>
    <w:rsid w:val="00C23BE9"/>
    <w:rsid w:val="00C24EE7"/>
    <w:rsid w:val="00C267F1"/>
    <w:rsid w:val="00C27A8E"/>
    <w:rsid w:val="00C30647"/>
    <w:rsid w:val="00C31368"/>
    <w:rsid w:val="00C32BA8"/>
    <w:rsid w:val="00C34019"/>
    <w:rsid w:val="00C34592"/>
    <w:rsid w:val="00C43B33"/>
    <w:rsid w:val="00C43FAB"/>
    <w:rsid w:val="00C449A1"/>
    <w:rsid w:val="00C44D69"/>
    <w:rsid w:val="00C458F6"/>
    <w:rsid w:val="00C45AD9"/>
    <w:rsid w:val="00C46CB5"/>
    <w:rsid w:val="00C46D80"/>
    <w:rsid w:val="00C47449"/>
    <w:rsid w:val="00C47618"/>
    <w:rsid w:val="00C47835"/>
    <w:rsid w:val="00C521B4"/>
    <w:rsid w:val="00C53C1C"/>
    <w:rsid w:val="00C54249"/>
    <w:rsid w:val="00C55F37"/>
    <w:rsid w:val="00C560CC"/>
    <w:rsid w:val="00C5718C"/>
    <w:rsid w:val="00C572D0"/>
    <w:rsid w:val="00C613BE"/>
    <w:rsid w:val="00C627EC"/>
    <w:rsid w:val="00C62874"/>
    <w:rsid w:val="00C63E0C"/>
    <w:rsid w:val="00C6400A"/>
    <w:rsid w:val="00C64254"/>
    <w:rsid w:val="00C64A69"/>
    <w:rsid w:val="00C65331"/>
    <w:rsid w:val="00C6548E"/>
    <w:rsid w:val="00C65811"/>
    <w:rsid w:val="00C65D64"/>
    <w:rsid w:val="00C67AF1"/>
    <w:rsid w:val="00C704E2"/>
    <w:rsid w:val="00C733E8"/>
    <w:rsid w:val="00C73515"/>
    <w:rsid w:val="00C73EA9"/>
    <w:rsid w:val="00C75694"/>
    <w:rsid w:val="00C75FD0"/>
    <w:rsid w:val="00C76335"/>
    <w:rsid w:val="00C76D63"/>
    <w:rsid w:val="00C77697"/>
    <w:rsid w:val="00C801A8"/>
    <w:rsid w:val="00C805AE"/>
    <w:rsid w:val="00C81342"/>
    <w:rsid w:val="00C82304"/>
    <w:rsid w:val="00C824F8"/>
    <w:rsid w:val="00C82F41"/>
    <w:rsid w:val="00C877C0"/>
    <w:rsid w:val="00C87858"/>
    <w:rsid w:val="00C920F4"/>
    <w:rsid w:val="00C931B6"/>
    <w:rsid w:val="00C932B7"/>
    <w:rsid w:val="00C932CC"/>
    <w:rsid w:val="00C93696"/>
    <w:rsid w:val="00C94F4E"/>
    <w:rsid w:val="00C95A9C"/>
    <w:rsid w:val="00C9633B"/>
    <w:rsid w:val="00C96877"/>
    <w:rsid w:val="00C973F0"/>
    <w:rsid w:val="00C9750E"/>
    <w:rsid w:val="00C976E4"/>
    <w:rsid w:val="00C977E6"/>
    <w:rsid w:val="00C97A60"/>
    <w:rsid w:val="00CA04C5"/>
    <w:rsid w:val="00CA0FB3"/>
    <w:rsid w:val="00CA1311"/>
    <w:rsid w:val="00CA381A"/>
    <w:rsid w:val="00CA4097"/>
    <w:rsid w:val="00CA437B"/>
    <w:rsid w:val="00CA5DC2"/>
    <w:rsid w:val="00CA6402"/>
    <w:rsid w:val="00CA7389"/>
    <w:rsid w:val="00CA7CE3"/>
    <w:rsid w:val="00CB07E3"/>
    <w:rsid w:val="00CB07EF"/>
    <w:rsid w:val="00CB0AB1"/>
    <w:rsid w:val="00CB1BF2"/>
    <w:rsid w:val="00CB2A37"/>
    <w:rsid w:val="00CB3DA0"/>
    <w:rsid w:val="00CB5610"/>
    <w:rsid w:val="00CC1CE0"/>
    <w:rsid w:val="00CC28D7"/>
    <w:rsid w:val="00CC2FB1"/>
    <w:rsid w:val="00CC358B"/>
    <w:rsid w:val="00CC36BF"/>
    <w:rsid w:val="00CC5045"/>
    <w:rsid w:val="00CC69DB"/>
    <w:rsid w:val="00CC6A77"/>
    <w:rsid w:val="00CD14B7"/>
    <w:rsid w:val="00CD2123"/>
    <w:rsid w:val="00CD25DD"/>
    <w:rsid w:val="00CD44F4"/>
    <w:rsid w:val="00CD5594"/>
    <w:rsid w:val="00CD6712"/>
    <w:rsid w:val="00CD68DA"/>
    <w:rsid w:val="00CD6AA8"/>
    <w:rsid w:val="00CD6CFA"/>
    <w:rsid w:val="00CD7541"/>
    <w:rsid w:val="00CE0841"/>
    <w:rsid w:val="00CE1E15"/>
    <w:rsid w:val="00CE1E6F"/>
    <w:rsid w:val="00CE23BC"/>
    <w:rsid w:val="00CE2E3B"/>
    <w:rsid w:val="00CE46FE"/>
    <w:rsid w:val="00CE47E6"/>
    <w:rsid w:val="00CE47FC"/>
    <w:rsid w:val="00CE4F87"/>
    <w:rsid w:val="00CE5FC8"/>
    <w:rsid w:val="00CF25DD"/>
    <w:rsid w:val="00CF285A"/>
    <w:rsid w:val="00CF2B8D"/>
    <w:rsid w:val="00CF4549"/>
    <w:rsid w:val="00CF484A"/>
    <w:rsid w:val="00CF5F15"/>
    <w:rsid w:val="00CF6BE1"/>
    <w:rsid w:val="00D02099"/>
    <w:rsid w:val="00D02164"/>
    <w:rsid w:val="00D04B0E"/>
    <w:rsid w:val="00D060D7"/>
    <w:rsid w:val="00D07A16"/>
    <w:rsid w:val="00D131E4"/>
    <w:rsid w:val="00D1342E"/>
    <w:rsid w:val="00D15609"/>
    <w:rsid w:val="00D20C06"/>
    <w:rsid w:val="00D2124C"/>
    <w:rsid w:val="00D2230B"/>
    <w:rsid w:val="00D227D5"/>
    <w:rsid w:val="00D22CED"/>
    <w:rsid w:val="00D245CF"/>
    <w:rsid w:val="00D252EF"/>
    <w:rsid w:val="00D260D7"/>
    <w:rsid w:val="00D264C8"/>
    <w:rsid w:val="00D300BA"/>
    <w:rsid w:val="00D30141"/>
    <w:rsid w:val="00D309F1"/>
    <w:rsid w:val="00D31106"/>
    <w:rsid w:val="00D313CE"/>
    <w:rsid w:val="00D32385"/>
    <w:rsid w:val="00D326DB"/>
    <w:rsid w:val="00D33462"/>
    <w:rsid w:val="00D3386A"/>
    <w:rsid w:val="00D33E1D"/>
    <w:rsid w:val="00D3507A"/>
    <w:rsid w:val="00D35552"/>
    <w:rsid w:val="00D35833"/>
    <w:rsid w:val="00D3667A"/>
    <w:rsid w:val="00D37239"/>
    <w:rsid w:val="00D37EA0"/>
    <w:rsid w:val="00D409DB"/>
    <w:rsid w:val="00D4125E"/>
    <w:rsid w:val="00D413D7"/>
    <w:rsid w:val="00D41953"/>
    <w:rsid w:val="00D41FC4"/>
    <w:rsid w:val="00D42DEA"/>
    <w:rsid w:val="00D42E17"/>
    <w:rsid w:val="00D432AA"/>
    <w:rsid w:val="00D441FC"/>
    <w:rsid w:val="00D44CCE"/>
    <w:rsid w:val="00D4565C"/>
    <w:rsid w:val="00D45987"/>
    <w:rsid w:val="00D46646"/>
    <w:rsid w:val="00D46B50"/>
    <w:rsid w:val="00D50968"/>
    <w:rsid w:val="00D510E6"/>
    <w:rsid w:val="00D5173C"/>
    <w:rsid w:val="00D52F76"/>
    <w:rsid w:val="00D57057"/>
    <w:rsid w:val="00D57B53"/>
    <w:rsid w:val="00D615AA"/>
    <w:rsid w:val="00D617B3"/>
    <w:rsid w:val="00D61C47"/>
    <w:rsid w:val="00D61E37"/>
    <w:rsid w:val="00D62421"/>
    <w:rsid w:val="00D63DE1"/>
    <w:rsid w:val="00D63FD6"/>
    <w:rsid w:val="00D66CD1"/>
    <w:rsid w:val="00D67260"/>
    <w:rsid w:val="00D70AE9"/>
    <w:rsid w:val="00D71302"/>
    <w:rsid w:val="00D71A3A"/>
    <w:rsid w:val="00D71C93"/>
    <w:rsid w:val="00D74E21"/>
    <w:rsid w:val="00D76874"/>
    <w:rsid w:val="00D77B73"/>
    <w:rsid w:val="00D8005C"/>
    <w:rsid w:val="00D80273"/>
    <w:rsid w:val="00D806CC"/>
    <w:rsid w:val="00D81267"/>
    <w:rsid w:val="00D815AE"/>
    <w:rsid w:val="00D82546"/>
    <w:rsid w:val="00D849EC"/>
    <w:rsid w:val="00D84E72"/>
    <w:rsid w:val="00D8734C"/>
    <w:rsid w:val="00D874CB"/>
    <w:rsid w:val="00D87505"/>
    <w:rsid w:val="00D91792"/>
    <w:rsid w:val="00D927EA"/>
    <w:rsid w:val="00D92EF8"/>
    <w:rsid w:val="00D93E1A"/>
    <w:rsid w:val="00D93EEB"/>
    <w:rsid w:val="00D943C9"/>
    <w:rsid w:val="00D95311"/>
    <w:rsid w:val="00D95D7C"/>
    <w:rsid w:val="00D969D2"/>
    <w:rsid w:val="00D96E07"/>
    <w:rsid w:val="00DA05AE"/>
    <w:rsid w:val="00DA169A"/>
    <w:rsid w:val="00DA366E"/>
    <w:rsid w:val="00DA5AE9"/>
    <w:rsid w:val="00DB04DB"/>
    <w:rsid w:val="00DB1C86"/>
    <w:rsid w:val="00DB1E17"/>
    <w:rsid w:val="00DB3099"/>
    <w:rsid w:val="00DB3405"/>
    <w:rsid w:val="00DB3F6A"/>
    <w:rsid w:val="00DB5487"/>
    <w:rsid w:val="00DB6411"/>
    <w:rsid w:val="00DB7933"/>
    <w:rsid w:val="00DC03A0"/>
    <w:rsid w:val="00DC0F9F"/>
    <w:rsid w:val="00DC1320"/>
    <w:rsid w:val="00DC1676"/>
    <w:rsid w:val="00DC16DB"/>
    <w:rsid w:val="00DC2821"/>
    <w:rsid w:val="00DC4758"/>
    <w:rsid w:val="00DC4B8B"/>
    <w:rsid w:val="00DC530E"/>
    <w:rsid w:val="00DC5943"/>
    <w:rsid w:val="00DC5A5B"/>
    <w:rsid w:val="00DC75A6"/>
    <w:rsid w:val="00DC7685"/>
    <w:rsid w:val="00DD0695"/>
    <w:rsid w:val="00DD07A2"/>
    <w:rsid w:val="00DD545B"/>
    <w:rsid w:val="00DD55B7"/>
    <w:rsid w:val="00DD596C"/>
    <w:rsid w:val="00DD6579"/>
    <w:rsid w:val="00DD7578"/>
    <w:rsid w:val="00DD7F83"/>
    <w:rsid w:val="00DE26B6"/>
    <w:rsid w:val="00DE2C63"/>
    <w:rsid w:val="00DE51CD"/>
    <w:rsid w:val="00DE6354"/>
    <w:rsid w:val="00DE63C5"/>
    <w:rsid w:val="00DE7373"/>
    <w:rsid w:val="00DF0529"/>
    <w:rsid w:val="00DF0967"/>
    <w:rsid w:val="00DF0C69"/>
    <w:rsid w:val="00DF160B"/>
    <w:rsid w:val="00DF1A1E"/>
    <w:rsid w:val="00DF2B13"/>
    <w:rsid w:val="00DF39AF"/>
    <w:rsid w:val="00DF3A96"/>
    <w:rsid w:val="00DF5DCA"/>
    <w:rsid w:val="00DF6F31"/>
    <w:rsid w:val="00E00C1F"/>
    <w:rsid w:val="00E01EF0"/>
    <w:rsid w:val="00E03048"/>
    <w:rsid w:val="00E04A3C"/>
    <w:rsid w:val="00E05C19"/>
    <w:rsid w:val="00E0653C"/>
    <w:rsid w:val="00E06F69"/>
    <w:rsid w:val="00E10F53"/>
    <w:rsid w:val="00E13465"/>
    <w:rsid w:val="00E148E3"/>
    <w:rsid w:val="00E14990"/>
    <w:rsid w:val="00E14C71"/>
    <w:rsid w:val="00E15969"/>
    <w:rsid w:val="00E15BAE"/>
    <w:rsid w:val="00E16FF0"/>
    <w:rsid w:val="00E2132C"/>
    <w:rsid w:val="00E219A7"/>
    <w:rsid w:val="00E22718"/>
    <w:rsid w:val="00E22B8C"/>
    <w:rsid w:val="00E22E47"/>
    <w:rsid w:val="00E234C0"/>
    <w:rsid w:val="00E24791"/>
    <w:rsid w:val="00E254CA"/>
    <w:rsid w:val="00E25CC2"/>
    <w:rsid w:val="00E26990"/>
    <w:rsid w:val="00E274BA"/>
    <w:rsid w:val="00E30BDE"/>
    <w:rsid w:val="00E320A5"/>
    <w:rsid w:val="00E33243"/>
    <w:rsid w:val="00E3417C"/>
    <w:rsid w:val="00E35598"/>
    <w:rsid w:val="00E359D9"/>
    <w:rsid w:val="00E35C4E"/>
    <w:rsid w:val="00E36198"/>
    <w:rsid w:val="00E36D92"/>
    <w:rsid w:val="00E379B4"/>
    <w:rsid w:val="00E400C2"/>
    <w:rsid w:val="00E40629"/>
    <w:rsid w:val="00E413F7"/>
    <w:rsid w:val="00E4207D"/>
    <w:rsid w:val="00E420CB"/>
    <w:rsid w:val="00E45133"/>
    <w:rsid w:val="00E46EC1"/>
    <w:rsid w:val="00E47E7B"/>
    <w:rsid w:val="00E50809"/>
    <w:rsid w:val="00E50B22"/>
    <w:rsid w:val="00E537D8"/>
    <w:rsid w:val="00E543A0"/>
    <w:rsid w:val="00E544B6"/>
    <w:rsid w:val="00E5458A"/>
    <w:rsid w:val="00E55A05"/>
    <w:rsid w:val="00E56998"/>
    <w:rsid w:val="00E56E7C"/>
    <w:rsid w:val="00E57B38"/>
    <w:rsid w:val="00E60554"/>
    <w:rsid w:val="00E60719"/>
    <w:rsid w:val="00E607D5"/>
    <w:rsid w:val="00E60C15"/>
    <w:rsid w:val="00E61EAC"/>
    <w:rsid w:val="00E6307A"/>
    <w:rsid w:val="00E67130"/>
    <w:rsid w:val="00E676AD"/>
    <w:rsid w:val="00E67A66"/>
    <w:rsid w:val="00E70116"/>
    <w:rsid w:val="00E70187"/>
    <w:rsid w:val="00E701D9"/>
    <w:rsid w:val="00E708E6"/>
    <w:rsid w:val="00E70B50"/>
    <w:rsid w:val="00E70C09"/>
    <w:rsid w:val="00E70E50"/>
    <w:rsid w:val="00E72086"/>
    <w:rsid w:val="00E72107"/>
    <w:rsid w:val="00E724A1"/>
    <w:rsid w:val="00E72CB5"/>
    <w:rsid w:val="00E73E55"/>
    <w:rsid w:val="00E769EC"/>
    <w:rsid w:val="00E76F4C"/>
    <w:rsid w:val="00E80B1B"/>
    <w:rsid w:val="00E81A3F"/>
    <w:rsid w:val="00E82180"/>
    <w:rsid w:val="00E8235B"/>
    <w:rsid w:val="00E825F8"/>
    <w:rsid w:val="00E8348C"/>
    <w:rsid w:val="00E834A3"/>
    <w:rsid w:val="00E83AD1"/>
    <w:rsid w:val="00E84D98"/>
    <w:rsid w:val="00E85A2F"/>
    <w:rsid w:val="00E866C9"/>
    <w:rsid w:val="00E86D18"/>
    <w:rsid w:val="00E87A5B"/>
    <w:rsid w:val="00E87E8D"/>
    <w:rsid w:val="00E9034B"/>
    <w:rsid w:val="00E90C0A"/>
    <w:rsid w:val="00E917E7"/>
    <w:rsid w:val="00E91FDC"/>
    <w:rsid w:val="00E92F24"/>
    <w:rsid w:val="00E9618D"/>
    <w:rsid w:val="00EA177E"/>
    <w:rsid w:val="00EA254F"/>
    <w:rsid w:val="00EA348F"/>
    <w:rsid w:val="00EA397B"/>
    <w:rsid w:val="00EA57CB"/>
    <w:rsid w:val="00EA60D5"/>
    <w:rsid w:val="00EA622C"/>
    <w:rsid w:val="00EA6A00"/>
    <w:rsid w:val="00EB0350"/>
    <w:rsid w:val="00EB166C"/>
    <w:rsid w:val="00EB2E3F"/>
    <w:rsid w:val="00EB3405"/>
    <w:rsid w:val="00EB4F98"/>
    <w:rsid w:val="00EB68B8"/>
    <w:rsid w:val="00EB6C3E"/>
    <w:rsid w:val="00EB745C"/>
    <w:rsid w:val="00EC2004"/>
    <w:rsid w:val="00EC4834"/>
    <w:rsid w:val="00EC4A17"/>
    <w:rsid w:val="00EC4E7F"/>
    <w:rsid w:val="00EC50D9"/>
    <w:rsid w:val="00EC5FE2"/>
    <w:rsid w:val="00EC62A1"/>
    <w:rsid w:val="00EC76D4"/>
    <w:rsid w:val="00ED05BE"/>
    <w:rsid w:val="00ED0E49"/>
    <w:rsid w:val="00ED0F5E"/>
    <w:rsid w:val="00ED1C31"/>
    <w:rsid w:val="00ED2176"/>
    <w:rsid w:val="00ED2752"/>
    <w:rsid w:val="00ED3F75"/>
    <w:rsid w:val="00ED42EC"/>
    <w:rsid w:val="00ED447B"/>
    <w:rsid w:val="00ED474F"/>
    <w:rsid w:val="00ED56FA"/>
    <w:rsid w:val="00EE102A"/>
    <w:rsid w:val="00EE43C9"/>
    <w:rsid w:val="00EE6175"/>
    <w:rsid w:val="00EE641C"/>
    <w:rsid w:val="00EE6817"/>
    <w:rsid w:val="00EE682C"/>
    <w:rsid w:val="00EE7048"/>
    <w:rsid w:val="00EF059E"/>
    <w:rsid w:val="00EF060B"/>
    <w:rsid w:val="00EF0F6A"/>
    <w:rsid w:val="00EF12A6"/>
    <w:rsid w:val="00EF22C0"/>
    <w:rsid w:val="00EF4CDB"/>
    <w:rsid w:val="00EF579A"/>
    <w:rsid w:val="00EF5D7F"/>
    <w:rsid w:val="00EF5DD2"/>
    <w:rsid w:val="00EF5EB6"/>
    <w:rsid w:val="00EF662D"/>
    <w:rsid w:val="00EF67B8"/>
    <w:rsid w:val="00EF67BE"/>
    <w:rsid w:val="00EF6953"/>
    <w:rsid w:val="00EF6C32"/>
    <w:rsid w:val="00F00F9C"/>
    <w:rsid w:val="00F01EB9"/>
    <w:rsid w:val="00F02C27"/>
    <w:rsid w:val="00F03020"/>
    <w:rsid w:val="00F033E2"/>
    <w:rsid w:val="00F044BA"/>
    <w:rsid w:val="00F04D70"/>
    <w:rsid w:val="00F0621A"/>
    <w:rsid w:val="00F1043F"/>
    <w:rsid w:val="00F11108"/>
    <w:rsid w:val="00F11651"/>
    <w:rsid w:val="00F117E6"/>
    <w:rsid w:val="00F14C13"/>
    <w:rsid w:val="00F15038"/>
    <w:rsid w:val="00F158B3"/>
    <w:rsid w:val="00F16423"/>
    <w:rsid w:val="00F16864"/>
    <w:rsid w:val="00F22C4B"/>
    <w:rsid w:val="00F22E2E"/>
    <w:rsid w:val="00F22FD2"/>
    <w:rsid w:val="00F24B7B"/>
    <w:rsid w:val="00F25060"/>
    <w:rsid w:val="00F25997"/>
    <w:rsid w:val="00F26304"/>
    <w:rsid w:val="00F2684B"/>
    <w:rsid w:val="00F26F9E"/>
    <w:rsid w:val="00F2725F"/>
    <w:rsid w:val="00F31BCB"/>
    <w:rsid w:val="00F33590"/>
    <w:rsid w:val="00F34572"/>
    <w:rsid w:val="00F34FC0"/>
    <w:rsid w:val="00F378CB"/>
    <w:rsid w:val="00F37D6E"/>
    <w:rsid w:val="00F42242"/>
    <w:rsid w:val="00F425A2"/>
    <w:rsid w:val="00F4287D"/>
    <w:rsid w:val="00F42E50"/>
    <w:rsid w:val="00F4394B"/>
    <w:rsid w:val="00F44A95"/>
    <w:rsid w:val="00F45376"/>
    <w:rsid w:val="00F465B7"/>
    <w:rsid w:val="00F46F88"/>
    <w:rsid w:val="00F46FF9"/>
    <w:rsid w:val="00F47B47"/>
    <w:rsid w:val="00F50348"/>
    <w:rsid w:val="00F50A52"/>
    <w:rsid w:val="00F51476"/>
    <w:rsid w:val="00F525C1"/>
    <w:rsid w:val="00F53524"/>
    <w:rsid w:val="00F5362A"/>
    <w:rsid w:val="00F53DC4"/>
    <w:rsid w:val="00F54373"/>
    <w:rsid w:val="00F55C6C"/>
    <w:rsid w:val="00F618D8"/>
    <w:rsid w:val="00F62590"/>
    <w:rsid w:val="00F6336F"/>
    <w:rsid w:val="00F63CEB"/>
    <w:rsid w:val="00F63FA3"/>
    <w:rsid w:val="00F647B5"/>
    <w:rsid w:val="00F6754E"/>
    <w:rsid w:val="00F70D29"/>
    <w:rsid w:val="00F70F6C"/>
    <w:rsid w:val="00F72C0A"/>
    <w:rsid w:val="00F72E81"/>
    <w:rsid w:val="00F73032"/>
    <w:rsid w:val="00F735EB"/>
    <w:rsid w:val="00F73877"/>
    <w:rsid w:val="00F74279"/>
    <w:rsid w:val="00F75EE7"/>
    <w:rsid w:val="00F77227"/>
    <w:rsid w:val="00F77553"/>
    <w:rsid w:val="00F77F6D"/>
    <w:rsid w:val="00F80554"/>
    <w:rsid w:val="00F80BBA"/>
    <w:rsid w:val="00F81D5F"/>
    <w:rsid w:val="00F82378"/>
    <w:rsid w:val="00F825B8"/>
    <w:rsid w:val="00F83EE7"/>
    <w:rsid w:val="00F84118"/>
    <w:rsid w:val="00F8541E"/>
    <w:rsid w:val="00F8553E"/>
    <w:rsid w:val="00F85699"/>
    <w:rsid w:val="00F85AB9"/>
    <w:rsid w:val="00F85D66"/>
    <w:rsid w:val="00F86D27"/>
    <w:rsid w:val="00F919EA"/>
    <w:rsid w:val="00F91E47"/>
    <w:rsid w:val="00F92A53"/>
    <w:rsid w:val="00F92F22"/>
    <w:rsid w:val="00F93A71"/>
    <w:rsid w:val="00F9402A"/>
    <w:rsid w:val="00F95458"/>
    <w:rsid w:val="00F955F1"/>
    <w:rsid w:val="00F96724"/>
    <w:rsid w:val="00F97668"/>
    <w:rsid w:val="00F978CD"/>
    <w:rsid w:val="00FA1567"/>
    <w:rsid w:val="00FA57FB"/>
    <w:rsid w:val="00FA588B"/>
    <w:rsid w:val="00FA6AE8"/>
    <w:rsid w:val="00FA77FE"/>
    <w:rsid w:val="00FA7B5B"/>
    <w:rsid w:val="00FB0179"/>
    <w:rsid w:val="00FB0AE5"/>
    <w:rsid w:val="00FB195F"/>
    <w:rsid w:val="00FB1F86"/>
    <w:rsid w:val="00FB488C"/>
    <w:rsid w:val="00FB4902"/>
    <w:rsid w:val="00FB4966"/>
    <w:rsid w:val="00FB51D6"/>
    <w:rsid w:val="00FB5617"/>
    <w:rsid w:val="00FB59B9"/>
    <w:rsid w:val="00FB5B64"/>
    <w:rsid w:val="00FB61B0"/>
    <w:rsid w:val="00FB76CB"/>
    <w:rsid w:val="00FB798A"/>
    <w:rsid w:val="00FC00F7"/>
    <w:rsid w:val="00FC11E6"/>
    <w:rsid w:val="00FC1B13"/>
    <w:rsid w:val="00FC2D60"/>
    <w:rsid w:val="00FC2E33"/>
    <w:rsid w:val="00FC2EDB"/>
    <w:rsid w:val="00FC3F86"/>
    <w:rsid w:val="00FC4989"/>
    <w:rsid w:val="00FC5A5A"/>
    <w:rsid w:val="00FC5F97"/>
    <w:rsid w:val="00FC6036"/>
    <w:rsid w:val="00FC626B"/>
    <w:rsid w:val="00FC696E"/>
    <w:rsid w:val="00FC7156"/>
    <w:rsid w:val="00FC7B73"/>
    <w:rsid w:val="00FC7F71"/>
    <w:rsid w:val="00FD08C1"/>
    <w:rsid w:val="00FD0C23"/>
    <w:rsid w:val="00FD24C1"/>
    <w:rsid w:val="00FD3AAF"/>
    <w:rsid w:val="00FD3B96"/>
    <w:rsid w:val="00FD4AA8"/>
    <w:rsid w:val="00FD7EB5"/>
    <w:rsid w:val="00FE1A86"/>
    <w:rsid w:val="00FE1D04"/>
    <w:rsid w:val="00FE2BFD"/>
    <w:rsid w:val="00FE2F6A"/>
    <w:rsid w:val="00FE3135"/>
    <w:rsid w:val="00FE468D"/>
    <w:rsid w:val="00FE4942"/>
    <w:rsid w:val="00FE5879"/>
    <w:rsid w:val="00FE5D90"/>
    <w:rsid w:val="00FE5FC9"/>
    <w:rsid w:val="00FE6776"/>
    <w:rsid w:val="00FE6E47"/>
    <w:rsid w:val="00FE6F67"/>
    <w:rsid w:val="00FE7914"/>
    <w:rsid w:val="00FE7AB9"/>
    <w:rsid w:val="00FF0392"/>
    <w:rsid w:val="00FF0C84"/>
    <w:rsid w:val="00FF1441"/>
    <w:rsid w:val="00FF1CCC"/>
    <w:rsid w:val="00FF28DB"/>
    <w:rsid w:val="00FF2C13"/>
    <w:rsid w:val="00FF307D"/>
    <w:rsid w:val="00FF4B70"/>
    <w:rsid w:val="00FF5C0A"/>
    <w:rsid w:val="00FF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8FB0535"/>
  <w15:chartTrackingRefBased/>
  <w15:docId w15:val="{FE7A3CD9-B48F-4D22-8C56-535605B70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uppressAutoHyphens/>
    </w:pPr>
    <w:rPr>
      <w:rFonts w:eastAsia="DejaVu Sans"/>
      <w:sz w:val="24"/>
      <w:szCs w:val="24"/>
      <w:lang w:val="en-US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4C75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7E4C75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1">
    <w:name w:val="Default Paragraph Font1"/>
  </w:style>
  <w:style w:type="character" w:customStyle="1" w:styleId="BalloonTextChar">
    <w:name w:val="Balloon Text Char"/>
    <w:rPr>
      <w:rFonts w:ascii="Tahoma" w:eastAsia="DejaVu Sans" w:hAnsi="Tahoma" w:cs="Tahoma"/>
      <w:sz w:val="16"/>
      <w:szCs w:val="16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 w:cs="DejaVu Sans"/>
      <w:sz w:val="28"/>
      <w:szCs w:val="28"/>
    </w:rPr>
  </w:style>
  <w:style w:type="paragraph" w:styleId="BodyText">
    <w:name w:val="Body Text"/>
    <w:basedOn w:val="Normal"/>
    <w:semiHidden/>
    <w:pPr>
      <w:spacing w:after="120"/>
    </w:pPr>
  </w:style>
  <w:style w:type="paragraph" w:styleId="List">
    <w:name w:val="List"/>
    <w:basedOn w:val="BodyText"/>
    <w:semiHidden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C756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569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75694"/>
    <w:rPr>
      <w:rFonts w:eastAsia="DejaVu Sans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69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75694"/>
    <w:rPr>
      <w:rFonts w:eastAsia="DejaVu Sans"/>
      <w:b/>
      <w:bCs/>
      <w:lang w:eastAsia="ar-SA"/>
    </w:rPr>
  </w:style>
  <w:style w:type="table" w:styleId="TableGrid">
    <w:name w:val="Table Grid"/>
    <w:basedOn w:val="TableNormal"/>
    <w:uiPriority w:val="59"/>
    <w:rsid w:val="009C049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13712"/>
  </w:style>
  <w:style w:type="paragraph" w:customStyle="1" w:styleId="MTDisplayEquation">
    <w:name w:val="MTDisplayEquation"/>
    <w:basedOn w:val="Normal"/>
    <w:next w:val="Normal"/>
    <w:link w:val="MTDisplayEquationChar"/>
    <w:rsid w:val="00D96E07"/>
    <w:pPr>
      <w:widowControl/>
      <w:tabs>
        <w:tab w:val="center" w:pos="4820"/>
        <w:tab w:val="right" w:pos="9640"/>
      </w:tabs>
      <w:suppressAutoHyphens w:val="0"/>
      <w:autoSpaceDE w:val="0"/>
      <w:autoSpaceDN w:val="0"/>
      <w:adjustRightInd w:val="0"/>
      <w:jc w:val="both"/>
    </w:pPr>
    <w:rPr>
      <w:rFonts w:eastAsia="Times New Roman"/>
      <w:lang w:eastAsia="en-US"/>
    </w:rPr>
  </w:style>
  <w:style w:type="character" w:customStyle="1" w:styleId="MTDisplayEquationChar">
    <w:name w:val="MTDisplayEquation Char"/>
    <w:link w:val="MTDisplayEquation"/>
    <w:rsid w:val="00D96E07"/>
    <w:rPr>
      <w:sz w:val="24"/>
      <w:szCs w:val="24"/>
    </w:rPr>
  </w:style>
  <w:style w:type="character" w:customStyle="1" w:styleId="MTEquationSection">
    <w:name w:val="MTEquationSection"/>
    <w:rsid w:val="007B17F5"/>
    <w:rPr>
      <w:rFonts w:eastAsia="Times New Roman"/>
      <w:b/>
      <w:vanish/>
      <w:color w:val="FF0000"/>
      <w:sz w:val="32"/>
      <w:szCs w:val="3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C22A9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C22A9"/>
    <w:rPr>
      <w:rFonts w:eastAsia="DejaVu Sans"/>
      <w:sz w:val="24"/>
      <w:szCs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3C22A9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C22A9"/>
    <w:rPr>
      <w:rFonts w:eastAsia="DejaVu Sans"/>
      <w:sz w:val="24"/>
      <w:szCs w:val="24"/>
      <w:lang w:eastAsia="ar-SA"/>
    </w:rPr>
  </w:style>
  <w:style w:type="paragraph" w:customStyle="1" w:styleId="ColorfulShading-Accent11">
    <w:name w:val="Colorful Shading - Accent 11"/>
    <w:hidden/>
    <w:uiPriority w:val="99"/>
    <w:semiHidden/>
    <w:rsid w:val="00956B2B"/>
    <w:rPr>
      <w:rFonts w:eastAsia="DejaVu Sans"/>
      <w:sz w:val="24"/>
      <w:szCs w:val="24"/>
      <w:lang w:val="en-US" w:eastAsia="ar-SA"/>
    </w:rPr>
  </w:style>
  <w:style w:type="character" w:styleId="Hyperlink">
    <w:name w:val="Hyperlink"/>
    <w:uiPriority w:val="99"/>
    <w:unhideWhenUsed/>
    <w:rsid w:val="00ED447B"/>
    <w:rPr>
      <w:color w:val="0000FF"/>
      <w:u w:val="single"/>
    </w:rPr>
  </w:style>
  <w:style w:type="paragraph" w:customStyle="1" w:styleId="Text">
    <w:name w:val="Text"/>
    <w:basedOn w:val="Normal"/>
    <w:rsid w:val="00F117E6"/>
    <w:pPr>
      <w:suppressAutoHyphens w:val="0"/>
      <w:autoSpaceDE w:val="0"/>
      <w:autoSpaceDN w:val="0"/>
      <w:spacing w:line="252" w:lineRule="auto"/>
      <w:ind w:firstLine="170"/>
      <w:jc w:val="both"/>
    </w:pPr>
    <w:rPr>
      <w:rFonts w:eastAsia="Times New Roman"/>
      <w:sz w:val="20"/>
      <w:szCs w:val="20"/>
      <w:lang w:eastAsia="en-US"/>
    </w:rPr>
  </w:style>
  <w:style w:type="paragraph" w:customStyle="1" w:styleId="Affiliations">
    <w:name w:val="Affiliations"/>
    <w:basedOn w:val="Normal"/>
    <w:qFormat/>
    <w:rsid w:val="005877FC"/>
    <w:pPr>
      <w:framePr w:w="9072" w:hSpace="187" w:vSpace="187" w:wrap="notBeside" w:vAnchor="text" w:hAnchor="page" w:xAlign="center" w:y="1"/>
      <w:widowControl/>
      <w:suppressAutoHyphens w:val="0"/>
      <w:autoSpaceDE w:val="0"/>
      <w:autoSpaceDN w:val="0"/>
      <w:jc w:val="center"/>
    </w:pPr>
    <w:rPr>
      <w:rFonts w:eastAsia="Times New Roman"/>
      <w:i/>
      <w:sz w:val="18"/>
      <w:szCs w:val="22"/>
      <w:lang w:eastAsia="en-US"/>
    </w:rPr>
  </w:style>
  <w:style w:type="paragraph" w:styleId="Subtitle">
    <w:name w:val="Subtitle"/>
    <w:basedOn w:val="Normal"/>
    <w:link w:val="SubtitleChar"/>
    <w:qFormat/>
    <w:rsid w:val="00E25CC2"/>
    <w:pPr>
      <w:widowControl/>
      <w:suppressAutoHyphens w:val="0"/>
      <w:jc w:val="both"/>
    </w:pPr>
    <w:rPr>
      <w:rFonts w:eastAsia="Times New Roman"/>
      <w:i/>
      <w:iCs/>
      <w:lang w:val="en-GB" w:eastAsia="en-US"/>
    </w:rPr>
  </w:style>
  <w:style w:type="character" w:customStyle="1" w:styleId="SubtitleChar">
    <w:name w:val="Subtitle Char"/>
    <w:link w:val="Subtitle"/>
    <w:rsid w:val="00E25CC2"/>
    <w:rPr>
      <w:i/>
      <w:iCs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711870"/>
    <w:pPr>
      <w:widowControl/>
      <w:suppressAutoHyphens w:val="0"/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apple-converted-space">
    <w:name w:val="apple-converted-space"/>
    <w:rsid w:val="003D1BF9"/>
  </w:style>
  <w:style w:type="paragraph" w:customStyle="1" w:styleId="Heading3style">
    <w:name w:val="Heading3 style"/>
    <w:basedOn w:val="Normal"/>
    <w:link w:val="Heading3styleChar"/>
    <w:qFormat/>
    <w:rsid w:val="00026CCA"/>
    <w:pPr>
      <w:widowControl/>
      <w:suppressAutoHyphens w:val="0"/>
      <w:autoSpaceDE w:val="0"/>
      <w:autoSpaceDN w:val="0"/>
      <w:adjustRightInd w:val="0"/>
      <w:spacing w:line="480" w:lineRule="auto"/>
      <w:jc w:val="both"/>
    </w:pPr>
    <w:rPr>
      <w:rFonts w:eastAsia="Times New Roman"/>
      <w:sz w:val="22"/>
      <w:szCs w:val="22"/>
      <w:lang w:eastAsia="en-US"/>
    </w:rPr>
  </w:style>
  <w:style w:type="paragraph" w:customStyle="1" w:styleId="Heading1style">
    <w:name w:val="Heading1 style"/>
    <w:basedOn w:val="Normal"/>
    <w:link w:val="Heading1styleChar"/>
    <w:qFormat/>
    <w:rsid w:val="00026CCA"/>
    <w:pPr>
      <w:widowControl/>
      <w:suppressAutoHyphens w:val="0"/>
      <w:autoSpaceDE w:val="0"/>
      <w:autoSpaceDN w:val="0"/>
      <w:adjustRightInd w:val="0"/>
      <w:spacing w:line="480" w:lineRule="auto"/>
      <w:jc w:val="both"/>
    </w:pPr>
    <w:rPr>
      <w:rFonts w:eastAsia="Times New Roman"/>
      <w:b/>
      <w:sz w:val="22"/>
      <w:szCs w:val="22"/>
      <w:lang w:eastAsia="en-US"/>
    </w:rPr>
  </w:style>
  <w:style w:type="character" w:customStyle="1" w:styleId="Heading3styleChar">
    <w:name w:val="Heading3 style Char"/>
    <w:link w:val="Heading3style"/>
    <w:rsid w:val="00026CCA"/>
    <w:rPr>
      <w:sz w:val="22"/>
      <w:szCs w:val="22"/>
      <w:lang w:val="en-US" w:eastAsia="en-US"/>
    </w:rPr>
  </w:style>
  <w:style w:type="paragraph" w:customStyle="1" w:styleId="Heading2style">
    <w:name w:val="Heading2 style"/>
    <w:basedOn w:val="Normal"/>
    <w:link w:val="Heading2styleChar"/>
    <w:qFormat/>
    <w:rsid w:val="00855391"/>
    <w:pPr>
      <w:spacing w:before="120" w:line="480" w:lineRule="auto"/>
      <w:jc w:val="both"/>
    </w:pPr>
    <w:rPr>
      <w:b/>
      <w:sz w:val="22"/>
      <w:szCs w:val="22"/>
    </w:rPr>
  </w:style>
  <w:style w:type="character" w:customStyle="1" w:styleId="Heading1styleChar">
    <w:name w:val="Heading1 style Char"/>
    <w:link w:val="Heading1style"/>
    <w:rsid w:val="00026CCA"/>
    <w:rPr>
      <w:b/>
      <w:sz w:val="22"/>
      <w:szCs w:val="22"/>
      <w:lang w:val="en-US" w:eastAsia="en-US"/>
    </w:rPr>
  </w:style>
  <w:style w:type="character" w:customStyle="1" w:styleId="Heading2Char">
    <w:name w:val="Heading 2 Char"/>
    <w:link w:val="Heading2"/>
    <w:uiPriority w:val="9"/>
    <w:rsid w:val="007E4C75"/>
    <w:rPr>
      <w:rFonts w:ascii="Calibri Light" w:eastAsia="Times New Roman" w:hAnsi="Calibri Light" w:cs="Times New Roman"/>
      <w:b/>
      <w:bCs/>
      <w:i/>
      <w:iCs/>
      <w:sz w:val="28"/>
      <w:szCs w:val="28"/>
      <w:lang w:val="en-US" w:eastAsia="ar-SA"/>
    </w:rPr>
  </w:style>
  <w:style w:type="character" w:customStyle="1" w:styleId="Heading2styleChar">
    <w:name w:val="Heading2 style Char"/>
    <w:link w:val="Heading2style"/>
    <w:rsid w:val="00855391"/>
    <w:rPr>
      <w:rFonts w:eastAsia="DejaVu Sans"/>
      <w:b/>
      <w:sz w:val="22"/>
      <w:szCs w:val="22"/>
      <w:lang w:val="en-US" w:eastAsia="ar-SA"/>
    </w:rPr>
  </w:style>
  <w:style w:type="character" w:customStyle="1" w:styleId="Heading1Char">
    <w:name w:val="Heading 1 Char"/>
    <w:link w:val="Heading1"/>
    <w:uiPriority w:val="9"/>
    <w:rsid w:val="007E4C75"/>
    <w:rPr>
      <w:rFonts w:ascii="Calibri Light" w:eastAsia="Times New Roman" w:hAnsi="Calibri Light" w:cs="Times New Roman"/>
      <w:b/>
      <w:bCs/>
      <w:kern w:val="32"/>
      <w:sz w:val="32"/>
      <w:szCs w:val="32"/>
      <w:lang w:val="en-US" w:eastAsia="ar-SA"/>
    </w:rPr>
  </w:style>
  <w:style w:type="paragraph" w:customStyle="1" w:styleId="writingstyle">
    <w:name w:val="writing style"/>
    <w:basedOn w:val="Normal"/>
    <w:link w:val="writingstyleChar"/>
    <w:qFormat/>
    <w:rsid w:val="00330EBE"/>
    <w:pPr>
      <w:widowControl/>
      <w:suppressAutoHyphens w:val="0"/>
      <w:autoSpaceDE w:val="0"/>
      <w:autoSpaceDN w:val="0"/>
      <w:adjustRightInd w:val="0"/>
      <w:spacing w:line="480" w:lineRule="auto"/>
      <w:jc w:val="both"/>
    </w:pPr>
    <w:rPr>
      <w:rFonts w:eastAsia="Times New Roman"/>
      <w:sz w:val="22"/>
      <w:szCs w:val="22"/>
      <w:lang w:eastAsia="en-US"/>
    </w:rPr>
  </w:style>
  <w:style w:type="paragraph" w:customStyle="1" w:styleId="ColorfulShading-Accent12">
    <w:name w:val="Colorful Shading - Accent 12"/>
    <w:hidden/>
    <w:uiPriority w:val="71"/>
    <w:rsid w:val="00F73877"/>
    <w:rPr>
      <w:rFonts w:eastAsia="DejaVu Sans"/>
      <w:sz w:val="24"/>
      <w:szCs w:val="24"/>
      <w:lang w:val="en-US" w:eastAsia="ar-SA"/>
    </w:rPr>
  </w:style>
  <w:style w:type="character" w:customStyle="1" w:styleId="writingstyleChar">
    <w:name w:val="writing style Char"/>
    <w:link w:val="writingstyle"/>
    <w:rsid w:val="00330EBE"/>
    <w:rPr>
      <w:sz w:val="22"/>
      <w:szCs w:val="22"/>
      <w:lang w:val="en-US" w:eastAsia="en-US"/>
    </w:rPr>
  </w:style>
  <w:style w:type="character" w:styleId="FollowedHyperlink">
    <w:name w:val="FollowedHyperlink"/>
    <w:uiPriority w:val="99"/>
    <w:semiHidden/>
    <w:unhideWhenUsed/>
    <w:rsid w:val="000830EF"/>
    <w:rPr>
      <w:color w:val="954F72"/>
      <w:u w:val="single"/>
    </w:rPr>
  </w:style>
  <w:style w:type="paragraph" w:styleId="Revision">
    <w:name w:val="Revision"/>
    <w:hidden/>
    <w:uiPriority w:val="99"/>
    <w:semiHidden/>
    <w:rsid w:val="004D7029"/>
    <w:rPr>
      <w:rFonts w:eastAsia="DejaVu Sans"/>
      <w:sz w:val="24"/>
      <w:szCs w:val="24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574034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12643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97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6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58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1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37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81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77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657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76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483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449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908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71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59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57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198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930815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46509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14134">
          <w:marLeft w:val="90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8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629070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258546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6097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83257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9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4F72BD-4568-4FCA-B786-9DE7E2F027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novel experimental technique for inducing wedge-shape compression fractures in human vertebral bodies in vitro: a nonlinear Finite Element Model validation study</vt:lpstr>
    </vt:vector>
  </TitlesOfParts>
  <Company>TU Wien - Campusversion</Company>
  <LinksUpToDate>false</LinksUpToDate>
  <CharactersWithSpaces>440</CharactersWithSpaces>
  <SharedDoc>false</SharedDoc>
  <HLinks>
    <vt:vector size="12" baseType="variant">
      <vt:variant>
        <vt:i4>720985</vt:i4>
      </vt:variant>
      <vt:variant>
        <vt:i4>3</vt:i4>
      </vt:variant>
      <vt:variant>
        <vt:i4>0</vt:i4>
      </vt:variant>
      <vt:variant>
        <vt:i4>5</vt:i4>
      </vt:variant>
      <vt:variant>
        <vt:lpwstr>https://www.biorxiv.org/content/10.1101/816306v1.abstract</vt:lpwstr>
      </vt:variant>
      <vt:variant>
        <vt:lpwstr/>
      </vt:variant>
      <vt:variant>
        <vt:i4>7012465</vt:i4>
      </vt:variant>
      <vt:variant>
        <vt:i4>0</vt:i4>
      </vt:variant>
      <vt:variant>
        <vt:i4>0</vt:i4>
      </vt:variant>
      <vt:variant>
        <vt:i4>5</vt:i4>
      </vt:variant>
      <vt:variant>
        <vt:lpwstr>https://www.sciencedirect.com/science/article/pii/S1063458419312427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ovel experimental technique for inducing wedge-shape compression fractures in human vertebral bodies in vitro: a nonlinear Finite Element Model validation study</dc:title>
  <dc:subject/>
  <dc:creator>Sahand Zanjani Pour</dc:creator>
  <cp:keywords/>
  <cp:lastModifiedBy>Sahand Zanjani pour</cp:lastModifiedBy>
  <cp:revision>3</cp:revision>
  <cp:lastPrinted>2012-03-14T14:40:00Z</cp:lastPrinted>
  <dcterms:created xsi:type="dcterms:W3CDTF">2020-04-08T07:07:00Z</dcterms:created>
  <dcterms:modified xsi:type="dcterms:W3CDTF">2020-05-03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uationSection">
    <vt:lpwstr>1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biomechanics</vt:lpwstr>
  </property>
  <property fmtid="{D5CDD505-2E9C-101B-9397-08002B2CF9AE}" pid="18" name="Mendeley Recent Style Name 6_1">
    <vt:lpwstr>Journal of Biomechanics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Mendeley Document_1">
    <vt:lpwstr>True</vt:lpwstr>
  </property>
  <property fmtid="{D5CDD505-2E9C-101B-9397-08002B2CF9AE}" pid="26" name="Mendeley Citation Style_1">
    <vt:lpwstr>http://www.zotero.org/styles/journal-of-biomechanics</vt:lpwstr>
  </property>
  <property fmtid="{D5CDD505-2E9C-101B-9397-08002B2CF9AE}" pid="27" name="Mendeley Unique User Id_1">
    <vt:lpwstr>04f7d63f-c3d4-31be-8a19-5832fe061997</vt:lpwstr>
  </property>
</Properties>
</file>